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56CA5" w14:textId="4115A92B" w:rsidR="00410A61" w:rsidRPr="00B95452" w:rsidRDefault="00651F91" w:rsidP="00424516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  <w:r w:rsidRPr="00B95452">
        <w:rPr>
          <w:rFonts w:cstheme="minorHAnsi"/>
          <w:b/>
          <w:bCs/>
          <w:sz w:val="24"/>
          <w:szCs w:val="24"/>
        </w:rPr>
        <w:t>S</w:t>
      </w:r>
      <w:r w:rsidR="005D3687" w:rsidRPr="00B95452">
        <w:rPr>
          <w:rFonts w:cstheme="minorHAnsi"/>
          <w:b/>
          <w:bCs/>
          <w:sz w:val="24"/>
          <w:szCs w:val="24"/>
        </w:rPr>
        <w:t xml:space="preserve">upporting material: </w:t>
      </w:r>
    </w:p>
    <w:p w14:paraId="618F77A3" w14:textId="77777777" w:rsidR="00410A61" w:rsidRPr="000F1AAA" w:rsidRDefault="00410A61" w:rsidP="00410A61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18329A8E" w14:textId="7255D313" w:rsidR="00410A61" w:rsidRPr="000F1AAA" w:rsidRDefault="00410A61" w:rsidP="00424516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0F1AAA">
        <w:rPr>
          <w:rFonts w:eastAsia="Calibri" w:cstheme="minorHAnsi"/>
          <w:sz w:val="24"/>
          <w:szCs w:val="24"/>
        </w:rPr>
        <w:t>Table S1:</w:t>
      </w:r>
      <w:r w:rsidRPr="000F1AAA">
        <w:rPr>
          <w:rFonts w:cstheme="minorHAnsi"/>
          <w:sz w:val="24"/>
          <w:szCs w:val="24"/>
        </w:rPr>
        <w:t xml:space="preserve"> </w:t>
      </w:r>
      <w:r w:rsidRPr="000F1AAA">
        <w:rPr>
          <w:rFonts w:eastAsia="Calibri" w:cstheme="minorHAnsi"/>
          <w:sz w:val="24"/>
          <w:szCs w:val="24"/>
        </w:rPr>
        <w:t xml:space="preserve">Manipulated concentrations of Impala (480 EC) for field trials.    </w:t>
      </w:r>
    </w:p>
    <w:tbl>
      <w:tblPr>
        <w:tblW w:w="899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701"/>
        <w:gridCol w:w="1851"/>
        <w:gridCol w:w="1710"/>
        <w:gridCol w:w="1890"/>
      </w:tblGrid>
      <w:tr w:rsidR="000F1AAA" w:rsidRPr="000F1AAA" w14:paraId="3B270718" w14:textId="77777777" w:rsidTr="00B95452">
        <w:trPr>
          <w:trHeight w:val="36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EA70" w14:textId="77777777" w:rsidR="00410A61" w:rsidRPr="000F1AAA" w:rsidRDefault="00410A61" w:rsidP="00277DC0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B503" w14:textId="77777777" w:rsidR="00410A61" w:rsidRPr="000F1AAA" w:rsidRDefault="00410A61" w:rsidP="00277DC0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Impala concentration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A0444" w14:textId="77777777" w:rsidR="00410A61" w:rsidRPr="000F1AAA" w:rsidRDefault="00410A61" w:rsidP="00277DC0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Strengt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65D2" w14:textId="77777777" w:rsidR="00410A61" w:rsidRPr="000F1AAA" w:rsidRDefault="00410A61" w:rsidP="00277DC0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Dosag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8D6D9" w14:textId="5AA0DA09" w:rsidR="00410A61" w:rsidRPr="000F1AAA" w:rsidRDefault="00410A61" w:rsidP="00277DC0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Water volume</w:t>
            </w:r>
          </w:p>
        </w:tc>
      </w:tr>
      <w:tr w:rsidR="000F1AAA" w:rsidRPr="000F1AAA" w14:paraId="0A96A4D7" w14:textId="77777777" w:rsidTr="00B95452">
        <w:trPr>
          <w:trHeight w:val="694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480067" w14:textId="1D732E9E" w:rsidR="00410A61" w:rsidRPr="000F1AAA" w:rsidRDefault="00A8255F">
            <w:pPr>
              <w:spacing w:after="0"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z w:val="24"/>
                <w:szCs w:val="24"/>
              </w:rPr>
              <w:t>Standard concent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4463B5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2,0%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46B1ECFF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2DDCF19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200m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25ED178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L</w:t>
            </w:r>
          </w:p>
        </w:tc>
      </w:tr>
      <w:tr w:rsidR="000F1AAA" w:rsidRPr="000F1AAA" w14:paraId="61FE455C" w14:textId="77777777" w:rsidTr="00B95452">
        <w:trPr>
          <w:trHeight w:val="700"/>
        </w:trPr>
        <w:tc>
          <w:tcPr>
            <w:tcW w:w="1843" w:type="dxa"/>
            <w:vAlign w:val="center"/>
          </w:tcPr>
          <w:p w14:paraId="503E8115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Treatment 1</w:t>
            </w:r>
          </w:p>
        </w:tc>
        <w:tc>
          <w:tcPr>
            <w:tcW w:w="1701" w:type="dxa"/>
            <w:vAlign w:val="center"/>
          </w:tcPr>
          <w:p w14:paraId="08EADD36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,5%</w:t>
            </w:r>
          </w:p>
        </w:tc>
        <w:tc>
          <w:tcPr>
            <w:tcW w:w="1851" w:type="dxa"/>
            <w:vAlign w:val="center"/>
          </w:tcPr>
          <w:p w14:paraId="35351BF6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75%</w:t>
            </w:r>
          </w:p>
        </w:tc>
        <w:tc>
          <w:tcPr>
            <w:tcW w:w="1710" w:type="dxa"/>
            <w:vAlign w:val="center"/>
          </w:tcPr>
          <w:p w14:paraId="517E80D0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50ml</w:t>
            </w:r>
          </w:p>
        </w:tc>
        <w:tc>
          <w:tcPr>
            <w:tcW w:w="1890" w:type="dxa"/>
            <w:vAlign w:val="center"/>
          </w:tcPr>
          <w:p w14:paraId="7D207A3C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L</w:t>
            </w:r>
          </w:p>
        </w:tc>
      </w:tr>
      <w:tr w:rsidR="000F1AAA" w:rsidRPr="000F1AAA" w14:paraId="719244F5" w14:textId="77777777" w:rsidTr="00B95452">
        <w:trPr>
          <w:trHeight w:val="700"/>
        </w:trPr>
        <w:tc>
          <w:tcPr>
            <w:tcW w:w="1843" w:type="dxa"/>
            <w:vAlign w:val="center"/>
          </w:tcPr>
          <w:p w14:paraId="72B7B41C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>Treatment 2</w:t>
            </w:r>
          </w:p>
        </w:tc>
        <w:tc>
          <w:tcPr>
            <w:tcW w:w="1701" w:type="dxa"/>
            <w:vAlign w:val="center"/>
          </w:tcPr>
          <w:p w14:paraId="0C858046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,0%</w:t>
            </w:r>
          </w:p>
        </w:tc>
        <w:tc>
          <w:tcPr>
            <w:tcW w:w="1851" w:type="dxa"/>
            <w:vAlign w:val="center"/>
          </w:tcPr>
          <w:p w14:paraId="7896B8B2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50%</w:t>
            </w:r>
          </w:p>
        </w:tc>
        <w:tc>
          <w:tcPr>
            <w:tcW w:w="1710" w:type="dxa"/>
            <w:vAlign w:val="center"/>
          </w:tcPr>
          <w:p w14:paraId="49387881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0ml</w:t>
            </w:r>
          </w:p>
        </w:tc>
        <w:tc>
          <w:tcPr>
            <w:tcW w:w="1890" w:type="dxa"/>
            <w:vAlign w:val="center"/>
          </w:tcPr>
          <w:p w14:paraId="1673BFD0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L</w:t>
            </w:r>
          </w:p>
        </w:tc>
      </w:tr>
      <w:tr w:rsidR="000F1AAA" w:rsidRPr="000F1AAA" w14:paraId="26BFB89E" w14:textId="77777777" w:rsidTr="00B95452">
        <w:trPr>
          <w:trHeight w:val="980"/>
        </w:trPr>
        <w:tc>
          <w:tcPr>
            <w:tcW w:w="1843" w:type="dxa"/>
            <w:vAlign w:val="center"/>
          </w:tcPr>
          <w:p w14:paraId="136C6644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0F1AAA">
              <w:rPr>
                <w:rFonts w:eastAsia="Times New Roman" w:cstheme="minorHAnsi"/>
                <w:b/>
                <w:sz w:val="24"/>
                <w:szCs w:val="24"/>
              </w:rPr>
              <w:t xml:space="preserve">Treatment 3 </w:t>
            </w:r>
          </w:p>
        </w:tc>
        <w:tc>
          <w:tcPr>
            <w:tcW w:w="1701" w:type="dxa"/>
            <w:vAlign w:val="center"/>
          </w:tcPr>
          <w:p w14:paraId="409BEA89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0,5%</w:t>
            </w:r>
          </w:p>
        </w:tc>
        <w:tc>
          <w:tcPr>
            <w:tcW w:w="1851" w:type="dxa"/>
            <w:vAlign w:val="center"/>
          </w:tcPr>
          <w:p w14:paraId="38816D93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25%</w:t>
            </w:r>
          </w:p>
        </w:tc>
        <w:tc>
          <w:tcPr>
            <w:tcW w:w="1710" w:type="dxa"/>
            <w:vAlign w:val="center"/>
          </w:tcPr>
          <w:p w14:paraId="58557824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50ml</w:t>
            </w:r>
          </w:p>
        </w:tc>
        <w:tc>
          <w:tcPr>
            <w:tcW w:w="1890" w:type="dxa"/>
            <w:vAlign w:val="center"/>
          </w:tcPr>
          <w:p w14:paraId="61EEF1D1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0F1AAA">
              <w:rPr>
                <w:rFonts w:eastAsia="Times New Roman" w:cstheme="minorHAnsi"/>
                <w:sz w:val="24"/>
                <w:szCs w:val="24"/>
              </w:rPr>
              <w:t>10L</w:t>
            </w:r>
          </w:p>
        </w:tc>
      </w:tr>
    </w:tbl>
    <w:p w14:paraId="241A4923" w14:textId="77777777" w:rsidR="00410A61" w:rsidRPr="000F1AAA" w:rsidRDefault="00410A61" w:rsidP="00410A61">
      <w:pPr>
        <w:autoSpaceDE w:val="0"/>
        <w:autoSpaceDN w:val="0"/>
        <w:adjustRightInd w:val="0"/>
        <w:spacing w:after="0" w:line="360" w:lineRule="auto"/>
        <w:rPr>
          <w:rFonts w:eastAsia="Calibri" w:cstheme="minorHAnsi"/>
          <w:sz w:val="24"/>
          <w:szCs w:val="24"/>
        </w:rPr>
      </w:pPr>
    </w:p>
    <w:p w14:paraId="1F747EFC" w14:textId="77777777" w:rsidR="00410A61" w:rsidRPr="000F1AAA" w:rsidRDefault="00410A61" w:rsidP="00410A61">
      <w:pPr>
        <w:spacing w:after="0" w:line="360" w:lineRule="auto"/>
        <w:ind w:hanging="720"/>
        <w:jc w:val="both"/>
        <w:rPr>
          <w:rFonts w:cstheme="minorHAnsi"/>
          <w:b/>
          <w:bCs/>
          <w:sz w:val="24"/>
          <w:szCs w:val="24"/>
        </w:rPr>
      </w:pPr>
    </w:p>
    <w:p w14:paraId="374D8E40" w14:textId="77777777" w:rsidR="00EC1266" w:rsidRPr="000F1AAA" w:rsidRDefault="00EC1266" w:rsidP="00410A61">
      <w:pPr>
        <w:spacing w:after="0" w:line="360" w:lineRule="auto"/>
        <w:ind w:hanging="720"/>
        <w:jc w:val="both"/>
        <w:rPr>
          <w:rFonts w:cstheme="minorHAnsi"/>
          <w:b/>
          <w:bCs/>
          <w:sz w:val="24"/>
          <w:szCs w:val="24"/>
        </w:rPr>
      </w:pPr>
    </w:p>
    <w:p w14:paraId="68943142" w14:textId="77777777" w:rsidR="00410A61" w:rsidRPr="000F1AAA" w:rsidRDefault="00410A61" w:rsidP="00A5220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3E84DD42" w14:textId="3D81D893" w:rsidR="0067453C" w:rsidRPr="000F1AAA" w:rsidRDefault="0067453C" w:rsidP="00424516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0F1AAA">
        <w:rPr>
          <w:rFonts w:cstheme="minorHAnsi"/>
          <w:sz w:val="24"/>
          <w:szCs w:val="24"/>
        </w:rPr>
        <w:t xml:space="preserve">Table </w:t>
      </w:r>
      <w:r w:rsidR="00FB72EA" w:rsidRPr="000F1AAA">
        <w:rPr>
          <w:rFonts w:cstheme="minorHAnsi"/>
          <w:sz w:val="24"/>
          <w:szCs w:val="24"/>
        </w:rPr>
        <w:t>S</w:t>
      </w:r>
      <w:r w:rsidR="00410A61" w:rsidRPr="000F1AAA">
        <w:rPr>
          <w:rFonts w:cstheme="minorHAnsi"/>
          <w:sz w:val="24"/>
          <w:szCs w:val="24"/>
        </w:rPr>
        <w:t>2</w:t>
      </w:r>
      <w:r w:rsidRPr="000F1AAA">
        <w:rPr>
          <w:rFonts w:cstheme="minorHAnsi"/>
          <w:sz w:val="24"/>
          <w:szCs w:val="24"/>
        </w:rPr>
        <w:t xml:space="preserve">: Plant species diversity indices in the invaded and </w:t>
      </w:r>
      <w:r w:rsidR="00946834" w:rsidRPr="000F1AAA">
        <w:rPr>
          <w:rFonts w:cstheme="minorHAnsi"/>
          <w:sz w:val="24"/>
          <w:szCs w:val="24"/>
        </w:rPr>
        <w:t xml:space="preserve">uninvaded </w:t>
      </w:r>
      <w:r w:rsidRPr="000F1AAA">
        <w:rPr>
          <w:rFonts w:cstheme="minorHAnsi"/>
          <w:sz w:val="24"/>
          <w:szCs w:val="24"/>
        </w:rPr>
        <w:t xml:space="preserve">sites using Shannon-Weiner and Simpson procedures. </w:t>
      </w:r>
    </w:p>
    <w:tbl>
      <w:tblPr>
        <w:tblW w:w="9008" w:type="dxa"/>
        <w:tblInd w:w="-108" w:type="dxa"/>
        <w:tblLook w:val="04A0" w:firstRow="1" w:lastRow="0" w:firstColumn="1" w:lastColumn="0" w:noHBand="0" w:noVBand="1"/>
      </w:tblPr>
      <w:tblGrid>
        <w:gridCol w:w="1698"/>
        <w:gridCol w:w="808"/>
        <w:gridCol w:w="1555"/>
        <w:gridCol w:w="1996"/>
        <w:gridCol w:w="2951"/>
      </w:tblGrid>
      <w:tr w:rsidR="000F1AAA" w:rsidRPr="000F1AAA" w14:paraId="76D6EDBC" w14:textId="77777777" w:rsidTr="005811D0">
        <w:trPr>
          <w:trHeight w:val="766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A28F80F" w14:textId="77777777" w:rsidR="0067453C" w:rsidRPr="000F1AAA" w:rsidRDefault="0067453C" w:rsidP="00706D89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</w:p>
        </w:tc>
        <w:tc>
          <w:tcPr>
            <w:tcW w:w="4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C10B13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Shannon-Weiner indices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D2B782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Simpson indices</w:t>
            </w:r>
          </w:p>
        </w:tc>
      </w:tr>
      <w:tr w:rsidR="000F1AAA" w:rsidRPr="000F1AAA" w14:paraId="660B15CF" w14:textId="77777777" w:rsidTr="005811D0">
        <w:trPr>
          <w:trHeight w:val="766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B3AA3" w14:textId="77777777" w:rsidR="0067453C" w:rsidRPr="000F1AAA" w:rsidRDefault="0067453C" w:rsidP="00706D89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54412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H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163F8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H-max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4FD7B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Equitability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D3019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D</w:t>
            </w:r>
          </w:p>
        </w:tc>
      </w:tr>
      <w:tr w:rsidR="000F1AAA" w:rsidRPr="000F1AAA" w14:paraId="7EB3C1DB" w14:textId="77777777" w:rsidTr="005811D0">
        <w:trPr>
          <w:trHeight w:val="39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8129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Overall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EF5D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AB17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E3ED7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7B66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96</w:t>
            </w:r>
          </w:p>
        </w:tc>
      </w:tr>
      <w:tr w:rsidR="000F1AAA" w:rsidRPr="000F1AAA" w14:paraId="2719CA57" w14:textId="77777777" w:rsidTr="005811D0">
        <w:trPr>
          <w:trHeight w:val="51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EB8A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Non-invade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8E612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F31AE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1C4D8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43C7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95</w:t>
            </w:r>
          </w:p>
        </w:tc>
      </w:tr>
      <w:tr w:rsidR="000F1AAA" w:rsidRPr="000F1AAA" w14:paraId="2B6FEFAF" w14:textId="77777777" w:rsidTr="005811D0">
        <w:trPr>
          <w:trHeight w:val="540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4230E" w14:textId="77777777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  <w:t>Invade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19EF3" w14:textId="28439244" w:rsidR="0067453C" w:rsidRPr="000F1AAA" w:rsidRDefault="005811D0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2</w:t>
            </w:r>
            <w:r w:rsidR="0067453C" w:rsidRPr="000F1AAA">
              <w:rPr>
                <w:rFonts w:cstheme="minorHAnsi"/>
                <w:sz w:val="24"/>
                <w:szCs w:val="24"/>
              </w:rPr>
              <w:t>.</w:t>
            </w:r>
            <w:r w:rsidRPr="000F1AA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B9DB7" w14:textId="54B33492" w:rsidR="0067453C" w:rsidRPr="000F1AAA" w:rsidRDefault="005811D0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2</w:t>
            </w:r>
            <w:r w:rsidR="0067453C" w:rsidRPr="000F1AAA">
              <w:rPr>
                <w:rFonts w:cstheme="minorHAnsi"/>
                <w:sz w:val="24"/>
                <w:szCs w:val="24"/>
              </w:rPr>
              <w:t>.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E57F0" w14:textId="1CA57592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</w:t>
            </w:r>
            <w:r w:rsidR="005811D0" w:rsidRPr="000F1AAA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05F97" w14:textId="7F5BE28B" w:rsidR="0067453C" w:rsidRPr="000F1AAA" w:rsidRDefault="0067453C" w:rsidP="00706D89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ZA" w:eastAsia="en-ZA"/>
                <w14:ligatures w14:val="none"/>
              </w:rPr>
            </w:pPr>
            <w:r w:rsidRPr="000F1AAA">
              <w:rPr>
                <w:rFonts w:cstheme="minorHAnsi"/>
                <w:sz w:val="24"/>
                <w:szCs w:val="24"/>
              </w:rPr>
              <w:t>0.</w:t>
            </w:r>
            <w:r w:rsidR="005811D0" w:rsidRPr="000F1AAA">
              <w:rPr>
                <w:rFonts w:cstheme="minorHAnsi"/>
                <w:sz w:val="24"/>
                <w:szCs w:val="24"/>
              </w:rPr>
              <w:t>6</w:t>
            </w:r>
            <w:r w:rsidRPr="000F1AAA">
              <w:rPr>
                <w:rFonts w:cstheme="minorHAnsi"/>
                <w:sz w:val="24"/>
                <w:szCs w:val="24"/>
              </w:rPr>
              <w:t>4</w:t>
            </w:r>
          </w:p>
        </w:tc>
      </w:tr>
    </w:tbl>
    <w:p w14:paraId="6A36DA81" w14:textId="77777777" w:rsidR="005D3687" w:rsidRPr="000F1AAA" w:rsidRDefault="005D3687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0003AAE5" w14:textId="77777777" w:rsidR="00850AD8" w:rsidRPr="000F1AAA" w:rsidRDefault="00850AD8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  <w:sectPr w:rsidR="00850AD8" w:rsidRPr="000F1AAA" w:rsidSect="005C2CE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0C0DD1C" w14:textId="35805173" w:rsidR="005D3687" w:rsidRPr="000F1AAA" w:rsidRDefault="005D3687" w:rsidP="00424516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0F1AAA">
        <w:rPr>
          <w:rFonts w:cstheme="minorHAnsi"/>
          <w:sz w:val="24"/>
          <w:szCs w:val="24"/>
        </w:rPr>
        <w:lastRenderedPageBreak/>
        <w:t xml:space="preserve">Table </w:t>
      </w:r>
      <w:r w:rsidR="00410A61" w:rsidRPr="000F1AAA">
        <w:rPr>
          <w:rFonts w:cstheme="minorHAnsi"/>
          <w:sz w:val="24"/>
          <w:szCs w:val="24"/>
        </w:rPr>
        <w:t>S3</w:t>
      </w:r>
      <w:r w:rsidRPr="000F1AAA">
        <w:rPr>
          <w:rFonts w:cstheme="minorHAnsi"/>
          <w:sz w:val="24"/>
          <w:szCs w:val="24"/>
        </w:rPr>
        <w:t xml:space="preserve">. </w:t>
      </w:r>
      <w:r w:rsidR="00410A61" w:rsidRPr="000F1AAA">
        <w:rPr>
          <w:rFonts w:cstheme="minorHAnsi"/>
          <w:sz w:val="24"/>
          <w:szCs w:val="24"/>
        </w:rPr>
        <w:t>Confusion matrix showing the classification of different vegetation classes</w:t>
      </w:r>
    </w:p>
    <w:tbl>
      <w:tblPr>
        <w:tblW w:w="9781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417"/>
        <w:gridCol w:w="1134"/>
        <w:gridCol w:w="1843"/>
      </w:tblGrid>
      <w:tr w:rsidR="000F1AAA" w:rsidRPr="000F1AAA" w14:paraId="61D4CF8F" w14:textId="77777777" w:rsidTr="005F2F8E">
        <w:trPr>
          <w:trHeight w:val="5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FBB48C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Vegetation clas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4A3852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Sparse to No Vege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5F9D5A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 xml:space="preserve">Moderate Health Vegeta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242709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Dense Healthy Vege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FA7DF4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BEE145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Producers Accuracy</w:t>
            </w:r>
          </w:p>
        </w:tc>
      </w:tr>
      <w:tr w:rsidR="000F1AAA" w:rsidRPr="000F1AAA" w14:paraId="755207C8" w14:textId="77777777" w:rsidTr="005F2F8E">
        <w:trPr>
          <w:trHeight w:val="6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2B8355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Sparse to No Veget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A4F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3F03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28BD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9B8C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2F3C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92.86</w:t>
            </w:r>
          </w:p>
        </w:tc>
      </w:tr>
      <w:tr w:rsidR="000F1AAA" w:rsidRPr="000F1AAA" w14:paraId="04C8BFC6" w14:textId="77777777" w:rsidTr="005F2F8E">
        <w:trPr>
          <w:trHeight w:val="564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7016E94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Moderate Healthy Veget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FC0566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67E788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5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2A1F34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FBDCB8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6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4F359F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91.80</w:t>
            </w:r>
          </w:p>
        </w:tc>
      </w:tr>
      <w:tr w:rsidR="000F1AAA" w:rsidRPr="000F1AAA" w14:paraId="75C81919" w14:textId="77777777" w:rsidTr="005F2F8E">
        <w:trPr>
          <w:trHeight w:val="648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71CC73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Dense Healthy Vegeta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BD1020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65E1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42CD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990C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54C0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88.89</w:t>
            </w:r>
          </w:p>
        </w:tc>
      </w:tr>
      <w:tr w:rsidR="000F1AAA" w:rsidRPr="000F1AAA" w14:paraId="4510A65F" w14:textId="77777777" w:rsidTr="005F2F8E">
        <w:trPr>
          <w:trHeight w:val="62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BBA3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0E4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C8E8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2A18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54D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1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CB1B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</w:tr>
      <w:tr w:rsidR="000F1AAA" w:rsidRPr="000F1AAA" w14:paraId="2B12460A" w14:textId="77777777" w:rsidTr="005F2F8E">
        <w:trPr>
          <w:trHeight w:val="57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6301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Users Accura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E4B2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90.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5781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93.3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DDB5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88.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DAF" w14:textId="77777777" w:rsidR="00410A61" w:rsidRPr="000F1AAA" w:rsidRDefault="00410A61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5AFFC0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Overall Accuracy=91.5</w:t>
            </w:r>
          </w:p>
        </w:tc>
      </w:tr>
      <w:tr w:rsidR="000F1AAA" w:rsidRPr="000F1AAA" w14:paraId="5F7AFA67" w14:textId="77777777" w:rsidTr="005F2F8E">
        <w:trPr>
          <w:trHeight w:val="86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A693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5768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E9F3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FFD3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EE89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435D00A" w14:textId="77777777" w:rsidR="00410A61" w:rsidRPr="000F1AAA" w:rsidRDefault="00410A61">
            <w:pPr>
              <w:spacing w:after="0" w:line="360" w:lineRule="auto"/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</w:pPr>
            <w:r w:rsidRPr="000F1AAA">
              <w:rPr>
                <w:rFonts w:eastAsia="Times New Roman" w:cstheme="minorHAnsi"/>
                <w:kern w:val="0"/>
                <w:sz w:val="24"/>
                <w:szCs w:val="24"/>
                <w:lang w:eastAsia="en-ZA"/>
                <w14:ligatures w14:val="none"/>
              </w:rPr>
              <w:t>Kappa coefficient=0.87</w:t>
            </w:r>
          </w:p>
        </w:tc>
      </w:tr>
    </w:tbl>
    <w:p w14:paraId="14BFA381" w14:textId="77777777" w:rsidR="005D3687" w:rsidRPr="000F1AAA" w:rsidRDefault="005D3687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458A782E" w14:textId="77777777" w:rsidR="0075350C" w:rsidRPr="000F1AAA" w:rsidRDefault="0075350C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722C5961" w14:textId="77777777" w:rsidR="00FB72EA" w:rsidRPr="000F1AAA" w:rsidRDefault="00FB72EA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51A581B2" w14:textId="77777777" w:rsidR="00FB72EA" w:rsidRPr="000F1AAA" w:rsidRDefault="00FB72EA" w:rsidP="00706D89">
      <w:pPr>
        <w:spacing w:after="0" w:line="360" w:lineRule="auto"/>
        <w:ind w:hanging="720"/>
        <w:jc w:val="both"/>
        <w:rPr>
          <w:rFonts w:cstheme="minorHAnsi"/>
          <w:sz w:val="24"/>
          <w:szCs w:val="24"/>
        </w:rPr>
      </w:pPr>
    </w:p>
    <w:p w14:paraId="43D32630" w14:textId="60A69DB4" w:rsidR="0067453C" w:rsidRPr="000F1AAA" w:rsidRDefault="0067453C" w:rsidP="00706D89">
      <w:pPr>
        <w:keepNext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44D72AD7" w14:textId="57717534" w:rsidR="00941904" w:rsidRPr="00277DC0" w:rsidRDefault="00474FB8" w:rsidP="00706D89">
      <w:pPr>
        <w:pStyle w:val="Caption"/>
        <w:spacing w:after="0" w:line="360" w:lineRule="auto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5FAF6F47" wp14:editId="05A9620F">
            <wp:extent cx="5731510" cy="8109585"/>
            <wp:effectExtent l="0" t="0" r="2540" b="5715"/>
            <wp:docPr id="2557125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6FB89" w14:textId="4558D0BB" w:rsidR="009C0A52" w:rsidRPr="009C0A52" w:rsidRDefault="00941904" w:rsidP="009C0A52">
      <w:pPr>
        <w:pStyle w:val="Caption"/>
        <w:spacing w:after="0" w:line="360" w:lineRule="auto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 w:rsidRPr="000F1AAA">
        <w:rPr>
          <w:rFonts w:cstheme="minorHAnsi"/>
          <w:i w:val="0"/>
          <w:iCs w:val="0"/>
          <w:color w:val="auto"/>
          <w:sz w:val="24"/>
          <w:szCs w:val="24"/>
        </w:rPr>
        <w:t>Figure S</w:t>
      </w:r>
      <w:r w:rsidR="00102FFB">
        <w:rPr>
          <w:rFonts w:cstheme="minorHAnsi"/>
          <w:i w:val="0"/>
          <w:iCs w:val="0"/>
          <w:color w:val="auto"/>
          <w:sz w:val="24"/>
          <w:szCs w:val="24"/>
        </w:rPr>
        <w:t>1</w:t>
      </w:r>
      <w:r w:rsidRPr="000F1AAA">
        <w:rPr>
          <w:rFonts w:cstheme="minorHAnsi"/>
          <w:i w:val="0"/>
          <w:iCs w:val="0"/>
          <w:color w:val="auto"/>
          <w:sz w:val="24"/>
          <w:szCs w:val="24"/>
        </w:rPr>
        <w:t xml:space="preserve">. </w:t>
      </w:r>
      <w:r w:rsidR="009C0A52" w:rsidRPr="009C0A52">
        <w:rPr>
          <w:rFonts w:cstheme="minorHAnsi"/>
          <w:i w:val="0"/>
          <w:iCs w:val="0"/>
          <w:color w:val="auto"/>
          <w:sz w:val="24"/>
          <w:szCs w:val="24"/>
        </w:rPr>
        <w:t>Temporal profile of NDVI showing changes in vegetation cover between areas</w:t>
      </w:r>
    </w:p>
    <w:p w14:paraId="03B61271" w14:textId="4C775540" w:rsidR="009C0A52" w:rsidRPr="009C0A52" w:rsidRDefault="009C0A52" w:rsidP="009C0A52">
      <w:pPr>
        <w:pStyle w:val="Caption"/>
        <w:spacing w:after="0" w:line="360" w:lineRule="auto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 w:rsidRPr="009C0A52">
        <w:rPr>
          <w:rFonts w:cstheme="minorHAnsi"/>
          <w:i w:val="0"/>
          <w:iCs w:val="0"/>
          <w:color w:val="auto"/>
          <w:sz w:val="24"/>
          <w:szCs w:val="24"/>
        </w:rPr>
        <w:lastRenderedPageBreak/>
        <w:t>without C. pallida (uninvaded) and invaded sites (having C. pallida) between the years 1992</w:t>
      </w:r>
    </w:p>
    <w:p w14:paraId="46A1F7D6" w14:textId="58A67311" w:rsidR="0075350C" w:rsidRPr="000F1AAA" w:rsidRDefault="009C0A52" w:rsidP="009C0A52">
      <w:pPr>
        <w:pStyle w:val="Caption"/>
        <w:spacing w:after="0" w:line="360" w:lineRule="auto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 w:rsidRPr="009C0A52">
        <w:rPr>
          <w:rFonts w:cstheme="minorHAnsi"/>
          <w:i w:val="0"/>
          <w:iCs w:val="0"/>
          <w:color w:val="auto"/>
          <w:sz w:val="24"/>
          <w:szCs w:val="24"/>
        </w:rPr>
        <w:t>and 2022.</w:t>
      </w:r>
    </w:p>
    <w:p w14:paraId="03909E8A" w14:textId="77777777" w:rsidR="006B6D2C" w:rsidRPr="000F1AAA" w:rsidRDefault="006B6D2C" w:rsidP="006B6D2C">
      <w:pPr>
        <w:rPr>
          <w:rFonts w:cstheme="minorHAnsi"/>
          <w:sz w:val="24"/>
          <w:szCs w:val="24"/>
          <w:lang w:val="en-ZA"/>
        </w:rPr>
      </w:pPr>
    </w:p>
    <w:p w14:paraId="33544464" w14:textId="77777777" w:rsidR="00C74B5A" w:rsidRPr="000F1AAA" w:rsidRDefault="00C74B5A" w:rsidP="00C74B5A">
      <w:pPr>
        <w:rPr>
          <w:rFonts w:cstheme="minorHAnsi"/>
          <w:sz w:val="24"/>
          <w:szCs w:val="24"/>
          <w:lang w:val="en-Z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74B5A" w:rsidRPr="000F1AAA" w14:paraId="7B25EFB1" w14:textId="77777777" w:rsidTr="003F2034">
        <w:tc>
          <w:tcPr>
            <w:tcW w:w="9026" w:type="dxa"/>
            <w:vAlign w:val="center"/>
          </w:tcPr>
          <w:p w14:paraId="42D075F0" w14:textId="77777777" w:rsidR="00C74B5A" w:rsidRPr="000F1AAA" w:rsidRDefault="00C74B5A" w:rsidP="004C1001">
            <w:pPr>
              <w:rPr>
                <w:rFonts w:cstheme="minorHAnsi"/>
                <w:sz w:val="24"/>
                <w:szCs w:val="24"/>
              </w:rPr>
            </w:pPr>
            <w:r w:rsidRPr="000F1AAA">
              <w:rPr>
                <w:rFonts w:cstheme="minorHAnsi"/>
                <w:sz w:val="24"/>
                <w:szCs w:val="24"/>
              </w:rPr>
              <w:t>(A)</w:t>
            </w:r>
            <w:r>
              <w:t xml:space="preserve"> </w:t>
            </w:r>
            <w:r>
              <w:rPr>
                <w:noProof/>
              </w:rPr>
              <w:drawing>
                <wp:inline distT="0" distB="0" distL="0" distR="0" wp14:anchorId="35A6A102" wp14:editId="547BA477">
                  <wp:extent cx="5722620" cy="3682359"/>
                  <wp:effectExtent l="0" t="0" r="0" b="0"/>
                  <wp:docPr id="794649548" name="Picture 1" descr="A graph with a blue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649548" name="Picture 1" descr="A graph with a blue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6293" cy="3691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F1AAA" w:rsidDel="004A5F29">
              <w:rPr>
                <w:rFonts w:cstheme="minorHAnsi"/>
                <w:noProof/>
                <w:sz w:val="24"/>
                <w:szCs w:val="24"/>
              </w:rPr>
              <w:t xml:space="preserve"> </w:t>
            </w:r>
          </w:p>
          <w:p w14:paraId="52494836" w14:textId="77777777" w:rsidR="00C74B5A" w:rsidRPr="000F1AAA" w:rsidRDefault="00C74B5A" w:rsidP="004C1001">
            <w:pPr>
              <w:rPr>
                <w:rFonts w:cstheme="minorHAnsi"/>
                <w:sz w:val="24"/>
                <w:szCs w:val="24"/>
              </w:rPr>
            </w:pPr>
          </w:p>
          <w:p w14:paraId="60641928" w14:textId="6D37A8CB" w:rsidR="00C74B5A" w:rsidRPr="000F1AAA" w:rsidRDefault="00D21833" w:rsidP="004C1001">
            <w:pPr>
              <w:spacing w:line="480" w:lineRule="auto"/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</w:pPr>
            <w:r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Figure S</w:t>
            </w:r>
            <w:r w:rsidR="00102FFB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 xml:space="preserve">: </w:t>
            </w:r>
            <w:r w:rsidR="00C74B5A" w:rsidRPr="000F1AAA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Receiver operating characteristic (</w:t>
            </w:r>
            <w:bookmarkStart w:id="0" w:name="_Hlk153095720"/>
            <w:r w:rsidR="00C74B5A" w:rsidRPr="000F1AAA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ROC</w:t>
            </w:r>
            <w:bookmarkEnd w:id="0"/>
            <w:r w:rsidR="00C74B5A" w:rsidRPr="000F1AAA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 xml:space="preserve">) curve illustrating the </w:t>
            </w:r>
            <w:r w:rsidR="00C74B5A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 xml:space="preserve">mean </w:t>
            </w:r>
            <w:r w:rsidR="00C74B5A" w:rsidRPr="000F1AAA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AUC for the model</w:t>
            </w:r>
          </w:p>
        </w:tc>
      </w:tr>
      <w:tr w:rsidR="00C74B5A" w:rsidRPr="000F1AAA" w14:paraId="5EEAACAF" w14:textId="77777777" w:rsidTr="003F2034">
        <w:tc>
          <w:tcPr>
            <w:tcW w:w="9026" w:type="dxa"/>
            <w:vAlign w:val="center"/>
          </w:tcPr>
          <w:p w14:paraId="7969432C" w14:textId="77777777" w:rsidR="00C74B5A" w:rsidRDefault="00C74B5A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65629D0" w14:textId="77777777" w:rsidR="00C74B5A" w:rsidRDefault="00C74B5A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A44AE39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AB7CF1A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98091AB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BF17490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8D3A4A5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CC701E5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EAFF458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FEC111F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469DC18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71521F1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98EF486" w14:textId="77777777" w:rsidR="003F2034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642E226" w14:textId="77777777" w:rsidR="003F2034" w:rsidRPr="000F1AAA" w:rsidRDefault="003F2034" w:rsidP="004C100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74B5A" w:rsidRPr="000F1AAA" w14:paraId="7B2FD2F4" w14:textId="77777777" w:rsidTr="003F2034">
        <w:tc>
          <w:tcPr>
            <w:tcW w:w="9026" w:type="dxa"/>
          </w:tcPr>
          <w:p w14:paraId="5C4190EF" w14:textId="77777777" w:rsidR="003F2034" w:rsidRDefault="00A40F11" w:rsidP="00A40F1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A)</w:t>
            </w:r>
          </w:p>
          <w:p w14:paraId="05DE29B6" w14:textId="77777777" w:rsidR="003F2034" w:rsidRDefault="003F2034" w:rsidP="00A40F11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F228661" wp14:editId="2A8A155A">
                  <wp:extent cx="5731510" cy="2312035"/>
                  <wp:effectExtent l="0" t="0" r="2540" b="0"/>
                  <wp:docPr id="165014976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312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sz w:val="24"/>
                <w:szCs w:val="24"/>
              </w:rPr>
              <w:t xml:space="preserve"> (B)</w:t>
            </w:r>
            <w:r>
              <w:rPr>
                <w:noProof/>
              </w:rPr>
              <w:t xml:space="preserve"> </w:t>
            </w:r>
          </w:p>
          <w:p w14:paraId="4238B2AE" w14:textId="545610AB" w:rsidR="003F2034" w:rsidRDefault="003F2034" w:rsidP="00A40F1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4CA488A" wp14:editId="5F4D967F">
                  <wp:extent cx="5731510" cy="2312035"/>
                  <wp:effectExtent l="0" t="0" r="2540" b="0"/>
                  <wp:docPr id="4494686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312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BE8A5F" w14:textId="77777777" w:rsidR="003F2034" w:rsidRDefault="003F2034" w:rsidP="00A40F11">
            <w:pPr>
              <w:rPr>
                <w:noProof/>
              </w:rPr>
            </w:pPr>
          </w:p>
          <w:p w14:paraId="0EF4B8B6" w14:textId="77CC6EE8" w:rsidR="00A40F11" w:rsidRDefault="003F2034" w:rsidP="00A40F11">
            <w:r>
              <w:rPr>
                <w:noProof/>
              </w:rPr>
              <w:t xml:space="preserve">(C) </w:t>
            </w:r>
            <w:r w:rsidR="00A40F11">
              <w:rPr>
                <w:noProof/>
              </w:rPr>
              <w:drawing>
                <wp:inline distT="0" distB="0" distL="0" distR="0" wp14:anchorId="6E2AA0FD" wp14:editId="746F0CA8">
                  <wp:extent cx="5731510" cy="2312035"/>
                  <wp:effectExtent l="0" t="0" r="2540" b="0"/>
                  <wp:docPr id="193040441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510" cy="2312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BEFB074" w14:textId="52195AF4" w:rsidR="00C74B5A" w:rsidRDefault="00C74B5A" w:rsidP="004C1001">
            <w:pPr>
              <w:tabs>
                <w:tab w:val="left" w:pos="1047"/>
              </w:tabs>
              <w:rPr>
                <w:rFonts w:cstheme="minorHAnsi"/>
                <w:sz w:val="24"/>
                <w:szCs w:val="24"/>
              </w:rPr>
            </w:pPr>
          </w:p>
          <w:p w14:paraId="65514E25" w14:textId="77777777" w:rsidR="00C74B5A" w:rsidRPr="000F1AAA" w:rsidRDefault="00C74B5A" w:rsidP="004C1001">
            <w:pPr>
              <w:tabs>
                <w:tab w:val="left" w:pos="1047"/>
              </w:tabs>
              <w:rPr>
                <w:rFonts w:cstheme="minorHAnsi"/>
                <w:sz w:val="24"/>
                <w:szCs w:val="24"/>
              </w:rPr>
            </w:pPr>
          </w:p>
        </w:tc>
      </w:tr>
    </w:tbl>
    <w:p w14:paraId="5C1ED764" w14:textId="0B53700E" w:rsidR="00C74B5A" w:rsidRDefault="00C74B5A" w:rsidP="00C74B5A">
      <w:pPr>
        <w:rPr>
          <w:rFonts w:cstheme="minorHAnsi"/>
          <w:sz w:val="24"/>
          <w:szCs w:val="24"/>
          <w:lang w:val="en-ZA"/>
        </w:rPr>
      </w:pPr>
      <w:r w:rsidRPr="000F1AAA">
        <w:rPr>
          <w:rFonts w:cstheme="minorHAnsi"/>
          <w:sz w:val="24"/>
          <w:szCs w:val="24"/>
          <w:lang w:val="en-ZA"/>
        </w:rPr>
        <w:lastRenderedPageBreak/>
        <w:t>Figure S</w:t>
      </w:r>
      <w:r w:rsidR="00102FFB">
        <w:rPr>
          <w:rFonts w:cstheme="minorHAnsi"/>
          <w:sz w:val="24"/>
          <w:szCs w:val="24"/>
          <w:lang w:val="en-ZA"/>
        </w:rPr>
        <w:t>3</w:t>
      </w:r>
      <w:r w:rsidRPr="000F1AAA">
        <w:rPr>
          <w:rFonts w:cstheme="minorHAnsi"/>
          <w:sz w:val="24"/>
          <w:szCs w:val="24"/>
          <w:lang w:val="en-ZA"/>
        </w:rPr>
        <w:t xml:space="preserve">: </w:t>
      </w:r>
      <w:proofErr w:type="spellStart"/>
      <w:r w:rsidRPr="000F1AAA">
        <w:rPr>
          <w:rFonts w:cstheme="minorHAnsi"/>
          <w:sz w:val="24"/>
          <w:szCs w:val="24"/>
          <w:lang w:val="en-ZA"/>
        </w:rPr>
        <w:t>MaxEnt</w:t>
      </w:r>
      <w:proofErr w:type="spellEnd"/>
      <w:r w:rsidRPr="000F1AAA">
        <w:rPr>
          <w:rFonts w:cstheme="minorHAnsi"/>
          <w:sz w:val="24"/>
          <w:szCs w:val="24"/>
          <w:lang w:val="en-ZA"/>
        </w:rPr>
        <w:t xml:space="preserve"> model performance </w:t>
      </w:r>
      <w:r>
        <w:rPr>
          <w:rFonts w:cstheme="minorHAnsi"/>
          <w:sz w:val="24"/>
          <w:szCs w:val="24"/>
          <w:lang w:val="en-ZA"/>
        </w:rPr>
        <w:t xml:space="preserve">(AUC) </w:t>
      </w:r>
      <w:r w:rsidRPr="000F1AAA">
        <w:rPr>
          <w:rFonts w:cstheme="minorHAnsi"/>
          <w:sz w:val="24"/>
          <w:szCs w:val="24"/>
          <w:lang w:val="en-ZA"/>
        </w:rPr>
        <w:t xml:space="preserve">(A), Jackknife test for the importance of the variables used (B, C &amp; D). </w:t>
      </w:r>
    </w:p>
    <w:p w14:paraId="263A0207" w14:textId="77777777" w:rsidR="00C74B5A" w:rsidRDefault="00C74B5A" w:rsidP="00C74B5A">
      <w:pPr>
        <w:rPr>
          <w:rFonts w:cstheme="minorHAnsi"/>
          <w:sz w:val="24"/>
          <w:szCs w:val="24"/>
          <w:lang w:val="en-ZA"/>
        </w:rPr>
      </w:pPr>
    </w:p>
    <w:p w14:paraId="5290B0FA" w14:textId="77777777" w:rsidR="00C74B5A" w:rsidRDefault="00C74B5A" w:rsidP="00C74B5A">
      <w:pPr>
        <w:rPr>
          <w:rFonts w:cstheme="minorHAnsi"/>
          <w:sz w:val="24"/>
          <w:szCs w:val="24"/>
        </w:rPr>
      </w:pPr>
    </w:p>
    <w:p w14:paraId="3DE16D93" w14:textId="77777777" w:rsidR="00A40F11" w:rsidRDefault="00A40F11" w:rsidP="00A40F11">
      <w:r>
        <w:rPr>
          <w:noProof/>
        </w:rPr>
        <w:lastRenderedPageBreak/>
        <w:drawing>
          <wp:inline distT="0" distB="0" distL="0" distR="0" wp14:anchorId="227905B1" wp14:editId="0DE95E91">
            <wp:extent cx="6074979" cy="2292446"/>
            <wp:effectExtent l="0" t="0" r="2540" b="0"/>
            <wp:docPr id="118303858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705" cy="2300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357B25" w14:textId="77777777" w:rsidR="00A40F11" w:rsidRDefault="00A40F11" w:rsidP="00A40F11"/>
    <w:p w14:paraId="7AC1ECA4" w14:textId="77777777" w:rsidR="00A40F11" w:rsidRDefault="00A40F11" w:rsidP="00A40F11">
      <w:r>
        <w:rPr>
          <w:noProof/>
        </w:rPr>
        <w:drawing>
          <wp:inline distT="0" distB="0" distL="0" distR="0" wp14:anchorId="7120143F" wp14:editId="00D531EF">
            <wp:extent cx="6098065" cy="2301156"/>
            <wp:effectExtent l="0" t="0" r="0" b="4445"/>
            <wp:docPr id="152065518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931" cy="231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0443D" w14:textId="77777777" w:rsidR="00A40F11" w:rsidRDefault="00A40F11" w:rsidP="00A40F11"/>
    <w:p w14:paraId="2B66D152" w14:textId="77777777" w:rsidR="00A40F11" w:rsidRDefault="00A40F11" w:rsidP="00A40F11">
      <w:r>
        <w:rPr>
          <w:noProof/>
        </w:rPr>
        <w:drawing>
          <wp:inline distT="0" distB="0" distL="0" distR="0" wp14:anchorId="2FC0D56B" wp14:editId="06DA5400">
            <wp:extent cx="6159119" cy="2324196"/>
            <wp:effectExtent l="0" t="0" r="0" b="0"/>
            <wp:docPr id="3500758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552" cy="2340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C40DA" w14:textId="76B06FC4" w:rsidR="00C74B5A" w:rsidRDefault="00C74B5A" w:rsidP="00C74B5A">
      <w:pPr>
        <w:rPr>
          <w:rFonts w:cstheme="minorHAnsi"/>
          <w:sz w:val="24"/>
          <w:szCs w:val="24"/>
          <w:lang w:val="en-ZA"/>
        </w:rPr>
      </w:pPr>
      <w:r w:rsidRPr="009C5526">
        <w:rPr>
          <w:rFonts w:cstheme="minorHAnsi"/>
          <w:sz w:val="24"/>
          <w:szCs w:val="24"/>
          <w:lang w:val="en-ZA"/>
        </w:rPr>
        <w:t>Figure S</w:t>
      </w:r>
      <w:r w:rsidR="00102FFB">
        <w:rPr>
          <w:rFonts w:cstheme="minorHAnsi"/>
          <w:sz w:val="24"/>
          <w:szCs w:val="24"/>
          <w:lang w:val="en-ZA"/>
        </w:rPr>
        <w:t>4</w:t>
      </w:r>
      <w:r w:rsidRPr="00486C72">
        <w:rPr>
          <w:rFonts w:cstheme="minorHAnsi"/>
          <w:sz w:val="24"/>
          <w:szCs w:val="24"/>
          <w:lang w:val="en-ZA"/>
        </w:rPr>
        <w:t>:</w:t>
      </w:r>
      <w:r w:rsidRPr="00486C72">
        <w:rPr>
          <w:rFonts w:ascii="AdvOT863180fb" w:hAnsi="AdvOT863180fb" w:cs="AdvOT863180fb"/>
          <w:kern w:val="0"/>
          <w:sz w:val="13"/>
          <w:szCs w:val="13"/>
          <w:lang w:val="en-ZA"/>
        </w:rPr>
        <w:t xml:space="preserve"> </w:t>
      </w:r>
      <w:r w:rsidRPr="00486C72">
        <w:rPr>
          <w:rFonts w:cstheme="minorHAnsi"/>
          <w:sz w:val="24"/>
          <w:szCs w:val="24"/>
          <w:lang w:val="en-ZA"/>
        </w:rPr>
        <w:t>Multivariate environmental similarity surface (MESS) map of</w:t>
      </w:r>
      <w:r>
        <w:rPr>
          <w:rFonts w:cstheme="minorHAnsi"/>
          <w:sz w:val="24"/>
          <w:szCs w:val="24"/>
          <w:lang w:val="en-ZA"/>
        </w:rPr>
        <w:t xml:space="preserve"> projected</w:t>
      </w:r>
      <w:r w:rsidRPr="00486C72">
        <w:rPr>
          <w:rFonts w:cstheme="minorHAnsi"/>
          <w:sz w:val="24"/>
          <w:szCs w:val="24"/>
          <w:lang w:val="en-ZA"/>
        </w:rPr>
        <w:t xml:space="preserve"> novel habitat</w:t>
      </w:r>
      <w:r>
        <w:rPr>
          <w:rFonts w:cstheme="minorHAnsi"/>
          <w:sz w:val="24"/>
          <w:szCs w:val="24"/>
          <w:lang w:val="en-ZA"/>
        </w:rPr>
        <w:t xml:space="preserve"> (South Africa) for the three replicates; A, B and C are replicates 1,2,3 respectively.</w:t>
      </w:r>
    </w:p>
    <w:p w14:paraId="2450E7F4" w14:textId="77777777" w:rsidR="00C74B5A" w:rsidRDefault="00C74B5A" w:rsidP="00C74B5A">
      <w:pPr>
        <w:rPr>
          <w:rFonts w:cstheme="minorHAnsi"/>
          <w:sz w:val="24"/>
          <w:szCs w:val="24"/>
          <w:lang w:val="en-ZA"/>
        </w:rPr>
      </w:pPr>
    </w:p>
    <w:p w14:paraId="4EDF3FC0" w14:textId="77777777" w:rsidR="00C74B5A" w:rsidRDefault="00C74B5A" w:rsidP="00C74B5A">
      <w:pPr>
        <w:rPr>
          <w:rFonts w:cstheme="minorHAnsi"/>
          <w:sz w:val="24"/>
          <w:szCs w:val="24"/>
          <w:lang w:val="en-ZA"/>
        </w:rPr>
      </w:pPr>
    </w:p>
    <w:p w14:paraId="659D86DC" w14:textId="77777777" w:rsidR="00C74B5A" w:rsidRDefault="00C74B5A" w:rsidP="00C74B5A">
      <w:pPr>
        <w:rPr>
          <w:rFonts w:cstheme="minorHAnsi"/>
          <w:sz w:val="24"/>
          <w:szCs w:val="24"/>
          <w:lang w:val="en-ZA"/>
        </w:rPr>
      </w:pPr>
    </w:p>
    <w:p w14:paraId="674B8527" w14:textId="38B28CB1" w:rsidR="00C74B5A" w:rsidRDefault="00C74B5A" w:rsidP="00C74B5A">
      <w:pPr>
        <w:rPr>
          <w:rFonts w:cstheme="minorHAnsi"/>
          <w:sz w:val="24"/>
          <w:szCs w:val="24"/>
          <w:lang w:val="en-ZA"/>
        </w:rPr>
      </w:pPr>
    </w:p>
    <w:p w14:paraId="52B99C1B" w14:textId="1AFE89C0" w:rsidR="00C74B5A" w:rsidRPr="00101D73" w:rsidRDefault="00A40F11" w:rsidP="00C74B5A">
      <w:pPr>
        <w:rPr>
          <w:rFonts w:cstheme="minorHAnsi"/>
          <w:sz w:val="24"/>
          <w:szCs w:val="24"/>
        </w:rPr>
      </w:pPr>
      <w:r w:rsidRPr="00B71693">
        <w:rPr>
          <w:noProof/>
        </w:rPr>
        <w:drawing>
          <wp:inline distT="0" distB="0" distL="0" distR="0" wp14:anchorId="5B92420F" wp14:editId="2E77932D">
            <wp:extent cx="5731510" cy="7468027"/>
            <wp:effectExtent l="0" t="0" r="2540" b="0"/>
            <wp:docPr id="202793602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5"/>
                    <a:stretch/>
                  </pic:blipFill>
                  <pic:spPr bwMode="auto">
                    <a:xfrm>
                      <a:off x="0" y="0"/>
                      <a:ext cx="5731510" cy="7468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74B5A">
        <w:rPr>
          <w:rFonts w:cstheme="minorHAnsi"/>
          <w:sz w:val="24"/>
          <w:szCs w:val="24"/>
        </w:rPr>
        <w:t>Figure S</w:t>
      </w:r>
      <w:r w:rsidR="00102FFB">
        <w:rPr>
          <w:rFonts w:cstheme="minorHAnsi"/>
          <w:sz w:val="24"/>
          <w:szCs w:val="24"/>
        </w:rPr>
        <w:t>5</w:t>
      </w:r>
      <w:r w:rsidR="00C74B5A">
        <w:rPr>
          <w:rFonts w:cstheme="minorHAnsi"/>
          <w:sz w:val="24"/>
          <w:szCs w:val="24"/>
        </w:rPr>
        <w:t xml:space="preserve">: </w:t>
      </w:r>
      <w:r w:rsidR="00C74B5A" w:rsidRPr="00A76307">
        <w:rPr>
          <w:rFonts w:cstheme="minorHAnsi"/>
          <w:sz w:val="24"/>
          <w:szCs w:val="24"/>
        </w:rPr>
        <w:t> </w:t>
      </w:r>
      <w:r w:rsidR="00C74B5A">
        <w:rPr>
          <w:rFonts w:cstheme="minorHAnsi"/>
          <w:sz w:val="24"/>
          <w:szCs w:val="24"/>
        </w:rPr>
        <w:t>Average r</w:t>
      </w:r>
      <w:r w:rsidR="00C74B5A" w:rsidRPr="00A76307">
        <w:rPr>
          <w:rFonts w:cstheme="minorHAnsi"/>
          <w:sz w:val="24"/>
          <w:szCs w:val="24"/>
        </w:rPr>
        <w:t>esponse curves of probability of presence for</w:t>
      </w:r>
      <w:r w:rsidR="00C74B5A">
        <w:rPr>
          <w:rFonts w:cstheme="minorHAnsi"/>
          <w:sz w:val="24"/>
          <w:szCs w:val="24"/>
        </w:rPr>
        <w:t xml:space="preserve"> </w:t>
      </w:r>
      <w:r w:rsidR="00C74B5A" w:rsidRPr="004C1001">
        <w:rPr>
          <w:rFonts w:cstheme="minorHAnsi"/>
          <w:i/>
          <w:iCs/>
          <w:sz w:val="24"/>
          <w:szCs w:val="24"/>
        </w:rPr>
        <w:t>C. pallida</w:t>
      </w:r>
      <w:r w:rsidR="00C74B5A">
        <w:rPr>
          <w:rFonts w:cstheme="minorHAnsi"/>
          <w:i/>
          <w:iCs/>
          <w:sz w:val="24"/>
          <w:szCs w:val="24"/>
        </w:rPr>
        <w:t>.</w:t>
      </w:r>
      <w:r w:rsidR="00C74B5A" w:rsidRPr="004C1001">
        <w:rPr>
          <w:rFonts w:cstheme="minorHAnsi"/>
          <w:sz w:val="24"/>
          <w:szCs w:val="24"/>
        </w:rPr>
        <w:t xml:space="preserve"> These</w:t>
      </w:r>
      <w:r w:rsidR="00C74B5A">
        <w:rPr>
          <w:rFonts w:cstheme="minorHAnsi"/>
          <w:sz w:val="24"/>
          <w:szCs w:val="24"/>
        </w:rPr>
        <w:t xml:space="preserve"> response</w:t>
      </w:r>
      <w:r w:rsidR="00C74B5A" w:rsidRPr="004C1001">
        <w:rPr>
          <w:rFonts w:cstheme="minorHAnsi"/>
          <w:sz w:val="24"/>
          <w:szCs w:val="24"/>
        </w:rPr>
        <w:t xml:space="preserve"> curves show</w:t>
      </w:r>
      <w:r w:rsidR="003A7DCC">
        <w:rPr>
          <w:rFonts w:cstheme="minorHAnsi"/>
          <w:sz w:val="24"/>
          <w:szCs w:val="24"/>
        </w:rPr>
        <w:t xml:space="preserve">ing the relationship between the records and the predictor </w:t>
      </w:r>
      <w:r>
        <w:rPr>
          <w:rFonts w:cstheme="minorHAnsi"/>
          <w:sz w:val="24"/>
          <w:szCs w:val="24"/>
        </w:rPr>
        <w:t>variable.</w:t>
      </w:r>
    </w:p>
    <w:p w14:paraId="5AF11EF8" w14:textId="1D558064" w:rsidR="006B6D2C" w:rsidRPr="000F1AAA" w:rsidRDefault="006B6D2C" w:rsidP="00EC1266">
      <w:pPr>
        <w:rPr>
          <w:rFonts w:cstheme="minorHAnsi"/>
          <w:i/>
          <w:iCs/>
          <w:sz w:val="24"/>
          <w:szCs w:val="24"/>
        </w:rPr>
      </w:pPr>
    </w:p>
    <w:sectPr w:rsidR="006B6D2C" w:rsidRPr="000F1AAA" w:rsidSect="005C2CE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E60D9" w14:textId="77777777" w:rsidR="00A727F2" w:rsidRDefault="00A727F2" w:rsidP="001456FE">
      <w:pPr>
        <w:spacing w:after="0" w:line="240" w:lineRule="auto"/>
      </w:pPr>
      <w:r>
        <w:separator/>
      </w:r>
    </w:p>
  </w:endnote>
  <w:endnote w:type="continuationSeparator" w:id="0">
    <w:p w14:paraId="2063EB4B" w14:textId="77777777" w:rsidR="00A727F2" w:rsidRDefault="00A727F2" w:rsidP="001456FE">
      <w:pPr>
        <w:spacing w:after="0" w:line="240" w:lineRule="auto"/>
      </w:pPr>
      <w:r>
        <w:continuationSeparator/>
      </w:r>
    </w:p>
  </w:endnote>
  <w:endnote w:type="continuationNotice" w:id="1">
    <w:p w14:paraId="0CE6BA59" w14:textId="77777777" w:rsidR="00A727F2" w:rsidRDefault="00A727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1D090" w14:textId="77777777" w:rsidR="00A727F2" w:rsidRDefault="00A727F2" w:rsidP="001456FE">
      <w:pPr>
        <w:spacing w:after="0" w:line="240" w:lineRule="auto"/>
      </w:pPr>
      <w:r>
        <w:separator/>
      </w:r>
    </w:p>
  </w:footnote>
  <w:footnote w:type="continuationSeparator" w:id="0">
    <w:p w14:paraId="508A6F44" w14:textId="77777777" w:rsidR="00A727F2" w:rsidRDefault="00A727F2" w:rsidP="001456FE">
      <w:pPr>
        <w:spacing w:after="0" w:line="240" w:lineRule="auto"/>
      </w:pPr>
      <w:r>
        <w:continuationSeparator/>
      </w:r>
    </w:p>
  </w:footnote>
  <w:footnote w:type="continuationNotice" w:id="1">
    <w:p w14:paraId="20278918" w14:textId="77777777" w:rsidR="00A727F2" w:rsidRDefault="00A727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E2398"/>
    <w:multiLevelType w:val="hybridMultilevel"/>
    <w:tmpl w:val="541C148A"/>
    <w:lvl w:ilvl="0" w:tplc="607E402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C109E"/>
    <w:multiLevelType w:val="hybridMultilevel"/>
    <w:tmpl w:val="809C67B6"/>
    <w:lvl w:ilvl="0" w:tplc="143EE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F46F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AA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7A6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CC0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F4B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269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27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3E0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C52B19"/>
    <w:multiLevelType w:val="hybridMultilevel"/>
    <w:tmpl w:val="2324755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A367F"/>
    <w:multiLevelType w:val="hybridMultilevel"/>
    <w:tmpl w:val="DC401C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F573C"/>
    <w:multiLevelType w:val="hybridMultilevel"/>
    <w:tmpl w:val="1A685398"/>
    <w:lvl w:ilvl="0" w:tplc="51C68C5A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000440"/>
    <w:multiLevelType w:val="hybridMultilevel"/>
    <w:tmpl w:val="2CDA15E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7A2C28"/>
    <w:multiLevelType w:val="hybridMultilevel"/>
    <w:tmpl w:val="9FA4E83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B5D1F"/>
    <w:multiLevelType w:val="hybridMultilevel"/>
    <w:tmpl w:val="2CDA15E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B4063"/>
    <w:multiLevelType w:val="hybridMultilevel"/>
    <w:tmpl w:val="2CDA15E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A641A0"/>
    <w:multiLevelType w:val="hybridMultilevel"/>
    <w:tmpl w:val="B406FF44"/>
    <w:lvl w:ilvl="0" w:tplc="88ACA26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6807CC"/>
    <w:multiLevelType w:val="hybridMultilevel"/>
    <w:tmpl w:val="1A685398"/>
    <w:lvl w:ilvl="0" w:tplc="FFFFFFFF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4E39AA"/>
    <w:multiLevelType w:val="hybridMultilevel"/>
    <w:tmpl w:val="A3E64CAA"/>
    <w:lvl w:ilvl="0" w:tplc="567C4E7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2F0569"/>
    <w:multiLevelType w:val="hybridMultilevel"/>
    <w:tmpl w:val="547CAD8C"/>
    <w:lvl w:ilvl="0" w:tplc="823A6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E0BE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804F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01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D44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1EC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DCDA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6EC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85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23B00AC"/>
    <w:multiLevelType w:val="hybridMultilevel"/>
    <w:tmpl w:val="9FA4E832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4E0CEF"/>
    <w:multiLevelType w:val="hybridMultilevel"/>
    <w:tmpl w:val="B914BED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453030">
    <w:abstractNumId w:val="5"/>
  </w:num>
  <w:num w:numId="2" w16cid:durableId="1051149909">
    <w:abstractNumId w:val="7"/>
  </w:num>
  <w:num w:numId="3" w16cid:durableId="535002943">
    <w:abstractNumId w:val="6"/>
  </w:num>
  <w:num w:numId="4" w16cid:durableId="955140668">
    <w:abstractNumId w:val="14"/>
  </w:num>
  <w:num w:numId="5" w16cid:durableId="429815263">
    <w:abstractNumId w:val="3"/>
  </w:num>
  <w:num w:numId="6" w16cid:durableId="1822580874">
    <w:abstractNumId w:val="1"/>
  </w:num>
  <w:num w:numId="7" w16cid:durableId="739912126">
    <w:abstractNumId w:val="12"/>
  </w:num>
  <w:num w:numId="8" w16cid:durableId="1755932597">
    <w:abstractNumId w:val="8"/>
  </w:num>
  <w:num w:numId="9" w16cid:durableId="1468551487">
    <w:abstractNumId w:val="2"/>
  </w:num>
  <w:num w:numId="10" w16cid:durableId="732969149">
    <w:abstractNumId w:val="9"/>
  </w:num>
  <w:num w:numId="11" w16cid:durableId="1345598099">
    <w:abstractNumId w:val="4"/>
  </w:num>
  <w:num w:numId="12" w16cid:durableId="1042631892">
    <w:abstractNumId w:val="10"/>
  </w:num>
  <w:num w:numId="13" w16cid:durableId="96296045">
    <w:abstractNumId w:val="11"/>
  </w:num>
  <w:num w:numId="14" w16cid:durableId="2065642833">
    <w:abstractNumId w:val="13"/>
  </w:num>
  <w:num w:numId="15" w16cid:durableId="920528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45"/>
    <w:rsid w:val="00003578"/>
    <w:rsid w:val="0000731D"/>
    <w:rsid w:val="00010145"/>
    <w:rsid w:val="000103E4"/>
    <w:rsid w:val="000104B2"/>
    <w:rsid w:val="0001506A"/>
    <w:rsid w:val="00015FE6"/>
    <w:rsid w:val="0001714B"/>
    <w:rsid w:val="00030E4D"/>
    <w:rsid w:val="00032498"/>
    <w:rsid w:val="00034A70"/>
    <w:rsid w:val="00035443"/>
    <w:rsid w:val="0003628C"/>
    <w:rsid w:val="000375B2"/>
    <w:rsid w:val="00037A6C"/>
    <w:rsid w:val="0004672C"/>
    <w:rsid w:val="00046768"/>
    <w:rsid w:val="000503FC"/>
    <w:rsid w:val="000505B1"/>
    <w:rsid w:val="00050F27"/>
    <w:rsid w:val="000511A8"/>
    <w:rsid w:val="00051A14"/>
    <w:rsid w:val="0005206E"/>
    <w:rsid w:val="00053C18"/>
    <w:rsid w:val="0005687E"/>
    <w:rsid w:val="00060EE1"/>
    <w:rsid w:val="00061C78"/>
    <w:rsid w:val="000636A2"/>
    <w:rsid w:val="0007059A"/>
    <w:rsid w:val="00072C22"/>
    <w:rsid w:val="00074C77"/>
    <w:rsid w:val="00075658"/>
    <w:rsid w:val="00077BE9"/>
    <w:rsid w:val="00077D59"/>
    <w:rsid w:val="00080BBA"/>
    <w:rsid w:val="000853B9"/>
    <w:rsid w:val="00085AC1"/>
    <w:rsid w:val="00087DB3"/>
    <w:rsid w:val="00093677"/>
    <w:rsid w:val="000972E5"/>
    <w:rsid w:val="000A05CF"/>
    <w:rsid w:val="000A15A4"/>
    <w:rsid w:val="000A1E45"/>
    <w:rsid w:val="000A4DE3"/>
    <w:rsid w:val="000A5DD1"/>
    <w:rsid w:val="000A6370"/>
    <w:rsid w:val="000A7E57"/>
    <w:rsid w:val="000B3183"/>
    <w:rsid w:val="000B6E4A"/>
    <w:rsid w:val="000C1D03"/>
    <w:rsid w:val="000C23C2"/>
    <w:rsid w:val="000C4FC2"/>
    <w:rsid w:val="000D14D1"/>
    <w:rsid w:val="000D1633"/>
    <w:rsid w:val="000D3FD6"/>
    <w:rsid w:val="000D4323"/>
    <w:rsid w:val="000D5764"/>
    <w:rsid w:val="000D7947"/>
    <w:rsid w:val="000E0075"/>
    <w:rsid w:val="000E051B"/>
    <w:rsid w:val="000E1633"/>
    <w:rsid w:val="000E647F"/>
    <w:rsid w:val="000F1AAA"/>
    <w:rsid w:val="000F3815"/>
    <w:rsid w:val="000F6C34"/>
    <w:rsid w:val="000F7B73"/>
    <w:rsid w:val="00100B32"/>
    <w:rsid w:val="001019F5"/>
    <w:rsid w:val="00102FFB"/>
    <w:rsid w:val="00107097"/>
    <w:rsid w:val="001077EE"/>
    <w:rsid w:val="00110F11"/>
    <w:rsid w:val="00113C81"/>
    <w:rsid w:val="001227C3"/>
    <w:rsid w:val="00127EF4"/>
    <w:rsid w:val="00130AE6"/>
    <w:rsid w:val="00135760"/>
    <w:rsid w:val="00137235"/>
    <w:rsid w:val="00137D60"/>
    <w:rsid w:val="001415BC"/>
    <w:rsid w:val="001456FE"/>
    <w:rsid w:val="00145825"/>
    <w:rsid w:val="001517CF"/>
    <w:rsid w:val="001530BD"/>
    <w:rsid w:val="00153877"/>
    <w:rsid w:val="00155A52"/>
    <w:rsid w:val="00163C02"/>
    <w:rsid w:val="001669DD"/>
    <w:rsid w:val="00166E77"/>
    <w:rsid w:val="00172B9F"/>
    <w:rsid w:val="00173DC6"/>
    <w:rsid w:val="001765DD"/>
    <w:rsid w:val="00176D70"/>
    <w:rsid w:val="00180AF7"/>
    <w:rsid w:val="00180C78"/>
    <w:rsid w:val="00180DF4"/>
    <w:rsid w:val="00183657"/>
    <w:rsid w:val="00184699"/>
    <w:rsid w:val="00186767"/>
    <w:rsid w:val="00187216"/>
    <w:rsid w:val="0019166B"/>
    <w:rsid w:val="00197295"/>
    <w:rsid w:val="001A0DF5"/>
    <w:rsid w:val="001A661A"/>
    <w:rsid w:val="001B08D1"/>
    <w:rsid w:val="001B1D2D"/>
    <w:rsid w:val="001B2167"/>
    <w:rsid w:val="001B521F"/>
    <w:rsid w:val="001B5CEF"/>
    <w:rsid w:val="001B5E48"/>
    <w:rsid w:val="001B6BD1"/>
    <w:rsid w:val="001B7227"/>
    <w:rsid w:val="001C0EC4"/>
    <w:rsid w:val="001C3A86"/>
    <w:rsid w:val="001C469A"/>
    <w:rsid w:val="001C526C"/>
    <w:rsid w:val="001C6494"/>
    <w:rsid w:val="001C64BB"/>
    <w:rsid w:val="001D2629"/>
    <w:rsid w:val="001D59E7"/>
    <w:rsid w:val="001D62FA"/>
    <w:rsid w:val="001E0FE5"/>
    <w:rsid w:val="001E10DB"/>
    <w:rsid w:val="001E622A"/>
    <w:rsid w:val="001F1C3F"/>
    <w:rsid w:val="001F5947"/>
    <w:rsid w:val="001F6715"/>
    <w:rsid w:val="0020164C"/>
    <w:rsid w:val="0020388F"/>
    <w:rsid w:val="00207DEC"/>
    <w:rsid w:val="00211476"/>
    <w:rsid w:val="002123E1"/>
    <w:rsid w:val="0021672C"/>
    <w:rsid w:val="00216F4B"/>
    <w:rsid w:val="00221F77"/>
    <w:rsid w:val="00225316"/>
    <w:rsid w:val="00225462"/>
    <w:rsid w:val="0022752D"/>
    <w:rsid w:val="00227850"/>
    <w:rsid w:val="00231F60"/>
    <w:rsid w:val="00234DA7"/>
    <w:rsid w:val="0023565A"/>
    <w:rsid w:val="002367A8"/>
    <w:rsid w:val="002428DA"/>
    <w:rsid w:val="002445F0"/>
    <w:rsid w:val="002472CB"/>
    <w:rsid w:val="00247ED9"/>
    <w:rsid w:val="00253E04"/>
    <w:rsid w:val="0025580E"/>
    <w:rsid w:val="00257996"/>
    <w:rsid w:val="00261614"/>
    <w:rsid w:val="002631C6"/>
    <w:rsid w:val="00264688"/>
    <w:rsid w:val="002654B2"/>
    <w:rsid w:val="002702E7"/>
    <w:rsid w:val="00272022"/>
    <w:rsid w:val="00274827"/>
    <w:rsid w:val="00277DC0"/>
    <w:rsid w:val="002823E1"/>
    <w:rsid w:val="0028731D"/>
    <w:rsid w:val="00287634"/>
    <w:rsid w:val="00287E9A"/>
    <w:rsid w:val="00296A3E"/>
    <w:rsid w:val="00296E4D"/>
    <w:rsid w:val="00296E67"/>
    <w:rsid w:val="002A2654"/>
    <w:rsid w:val="002A5E06"/>
    <w:rsid w:val="002B64D2"/>
    <w:rsid w:val="002B6521"/>
    <w:rsid w:val="002C369B"/>
    <w:rsid w:val="002D0257"/>
    <w:rsid w:val="002D5882"/>
    <w:rsid w:val="002D6A03"/>
    <w:rsid w:val="002E0BBD"/>
    <w:rsid w:val="002E1341"/>
    <w:rsid w:val="002E44E2"/>
    <w:rsid w:val="002E73F2"/>
    <w:rsid w:val="002F2B06"/>
    <w:rsid w:val="002F7705"/>
    <w:rsid w:val="003009DD"/>
    <w:rsid w:val="00300F26"/>
    <w:rsid w:val="0030206B"/>
    <w:rsid w:val="003062DC"/>
    <w:rsid w:val="00313C42"/>
    <w:rsid w:val="00332415"/>
    <w:rsid w:val="00335174"/>
    <w:rsid w:val="00335912"/>
    <w:rsid w:val="0034239B"/>
    <w:rsid w:val="00343114"/>
    <w:rsid w:val="003552A5"/>
    <w:rsid w:val="0036049F"/>
    <w:rsid w:val="00362DC0"/>
    <w:rsid w:val="00371DB9"/>
    <w:rsid w:val="0037545E"/>
    <w:rsid w:val="00383B81"/>
    <w:rsid w:val="00390135"/>
    <w:rsid w:val="00390543"/>
    <w:rsid w:val="00393B9D"/>
    <w:rsid w:val="0039660B"/>
    <w:rsid w:val="00396B76"/>
    <w:rsid w:val="003A1276"/>
    <w:rsid w:val="003A7DCC"/>
    <w:rsid w:val="003B0E2F"/>
    <w:rsid w:val="003B6CEE"/>
    <w:rsid w:val="003C4354"/>
    <w:rsid w:val="003C478F"/>
    <w:rsid w:val="003C52AB"/>
    <w:rsid w:val="003C5946"/>
    <w:rsid w:val="003C79E1"/>
    <w:rsid w:val="003D2336"/>
    <w:rsid w:val="003D7F5B"/>
    <w:rsid w:val="003E0263"/>
    <w:rsid w:val="003E113C"/>
    <w:rsid w:val="003E514D"/>
    <w:rsid w:val="003E71AB"/>
    <w:rsid w:val="003F0179"/>
    <w:rsid w:val="003F10B5"/>
    <w:rsid w:val="003F2034"/>
    <w:rsid w:val="003F26C1"/>
    <w:rsid w:val="003F6AEF"/>
    <w:rsid w:val="0040044E"/>
    <w:rsid w:val="0040060D"/>
    <w:rsid w:val="00401577"/>
    <w:rsid w:val="00401AE7"/>
    <w:rsid w:val="004023E2"/>
    <w:rsid w:val="004032C1"/>
    <w:rsid w:val="00410A61"/>
    <w:rsid w:val="0041267C"/>
    <w:rsid w:val="004128A9"/>
    <w:rsid w:val="00413EBE"/>
    <w:rsid w:val="00414269"/>
    <w:rsid w:val="00414980"/>
    <w:rsid w:val="004179F3"/>
    <w:rsid w:val="00421D00"/>
    <w:rsid w:val="00424516"/>
    <w:rsid w:val="00425240"/>
    <w:rsid w:val="004317C8"/>
    <w:rsid w:val="00431E5C"/>
    <w:rsid w:val="0043271F"/>
    <w:rsid w:val="0043276C"/>
    <w:rsid w:val="004341BE"/>
    <w:rsid w:val="00434A00"/>
    <w:rsid w:val="00434EB0"/>
    <w:rsid w:val="00436E0D"/>
    <w:rsid w:val="00437E82"/>
    <w:rsid w:val="004400C4"/>
    <w:rsid w:val="004419D7"/>
    <w:rsid w:val="00441CCD"/>
    <w:rsid w:val="00450497"/>
    <w:rsid w:val="00451B44"/>
    <w:rsid w:val="00454387"/>
    <w:rsid w:val="004571C2"/>
    <w:rsid w:val="00460FB3"/>
    <w:rsid w:val="0046121F"/>
    <w:rsid w:val="00466CC4"/>
    <w:rsid w:val="00471C4A"/>
    <w:rsid w:val="00474FB8"/>
    <w:rsid w:val="00477329"/>
    <w:rsid w:val="00480C18"/>
    <w:rsid w:val="00482076"/>
    <w:rsid w:val="00483F3C"/>
    <w:rsid w:val="004923B4"/>
    <w:rsid w:val="004944FE"/>
    <w:rsid w:val="00494721"/>
    <w:rsid w:val="004A0CED"/>
    <w:rsid w:val="004B18C2"/>
    <w:rsid w:val="004B6582"/>
    <w:rsid w:val="004C45C2"/>
    <w:rsid w:val="004D1FBC"/>
    <w:rsid w:val="004D55FD"/>
    <w:rsid w:val="004D5674"/>
    <w:rsid w:val="004E22BD"/>
    <w:rsid w:val="004E28BF"/>
    <w:rsid w:val="004E3F86"/>
    <w:rsid w:val="004F178F"/>
    <w:rsid w:val="004F3A30"/>
    <w:rsid w:val="004F3EFB"/>
    <w:rsid w:val="004F46EA"/>
    <w:rsid w:val="004F7B26"/>
    <w:rsid w:val="00500002"/>
    <w:rsid w:val="005000D7"/>
    <w:rsid w:val="00500EE1"/>
    <w:rsid w:val="00501628"/>
    <w:rsid w:val="00506894"/>
    <w:rsid w:val="0051488F"/>
    <w:rsid w:val="0051516C"/>
    <w:rsid w:val="00516212"/>
    <w:rsid w:val="00521CD6"/>
    <w:rsid w:val="00522292"/>
    <w:rsid w:val="0052292C"/>
    <w:rsid w:val="00523733"/>
    <w:rsid w:val="005247B1"/>
    <w:rsid w:val="00530B08"/>
    <w:rsid w:val="00532BCD"/>
    <w:rsid w:val="0053497C"/>
    <w:rsid w:val="00535105"/>
    <w:rsid w:val="005373CF"/>
    <w:rsid w:val="005400FF"/>
    <w:rsid w:val="00541746"/>
    <w:rsid w:val="005466B6"/>
    <w:rsid w:val="005501C6"/>
    <w:rsid w:val="00552018"/>
    <w:rsid w:val="005541EA"/>
    <w:rsid w:val="00562741"/>
    <w:rsid w:val="005636BF"/>
    <w:rsid w:val="00567DCB"/>
    <w:rsid w:val="00576109"/>
    <w:rsid w:val="00577653"/>
    <w:rsid w:val="00577D67"/>
    <w:rsid w:val="00581040"/>
    <w:rsid w:val="005811D0"/>
    <w:rsid w:val="005811E1"/>
    <w:rsid w:val="0058315B"/>
    <w:rsid w:val="00584BFD"/>
    <w:rsid w:val="005851AE"/>
    <w:rsid w:val="00586579"/>
    <w:rsid w:val="00590C13"/>
    <w:rsid w:val="005967A7"/>
    <w:rsid w:val="005A5234"/>
    <w:rsid w:val="005A6E17"/>
    <w:rsid w:val="005A6E70"/>
    <w:rsid w:val="005C2693"/>
    <w:rsid w:val="005C2CE5"/>
    <w:rsid w:val="005C58CE"/>
    <w:rsid w:val="005D264C"/>
    <w:rsid w:val="005D3687"/>
    <w:rsid w:val="005D6C8D"/>
    <w:rsid w:val="005E0E7A"/>
    <w:rsid w:val="005E7A40"/>
    <w:rsid w:val="005F073D"/>
    <w:rsid w:val="005F222D"/>
    <w:rsid w:val="005F272B"/>
    <w:rsid w:val="005F2B99"/>
    <w:rsid w:val="005F2F8E"/>
    <w:rsid w:val="00600CC6"/>
    <w:rsid w:val="00605386"/>
    <w:rsid w:val="006065B3"/>
    <w:rsid w:val="00606E72"/>
    <w:rsid w:val="006137C3"/>
    <w:rsid w:val="00614BB9"/>
    <w:rsid w:val="00615161"/>
    <w:rsid w:val="00617154"/>
    <w:rsid w:val="006237A3"/>
    <w:rsid w:val="00623E16"/>
    <w:rsid w:val="00631EF0"/>
    <w:rsid w:val="00635794"/>
    <w:rsid w:val="00636C20"/>
    <w:rsid w:val="0063756A"/>
    <w:rsid w:val="00637D6D"/>
    <w:rsid w:val="00637FE9"/>
    <w:rsid w:val="006404E0"/>
    <w:rsid w:val="006427AB"/>
    <w:rsid w:val="00643842"/>
    <w:rsid w:val="006446A0"/>
    <w:rsid w:val="00644B00"/>
    <w:rsid w:val="00650E92"/>
    <w:rsid w:val="00651F91"/>
    <w:rsid w:val="006534F8"/>
    <w:rsid w:val="00662ECC"/>
    <w:rsid w:val="0066390E"/>
    <w:rsid w:val="006654B6"/>
    <w:rsid w:val="00667E4C"/>
    <w:rsid w:val="0067453C"/>
    <w:rsid w:val="00676F79"/>
    <w:rsid w:val="006819A4"/>
    <w:rsid w:val="0068438B"/>
    <w:rsid w:val="00687011"/>
    <w:rsid w:val="00691861"/>
    <w:rsid w:val="00692E2B"/>
    <w:rsid w:val="00694695"/>
    <w:rsid w:val="00695EBD"/>
    <w:rsid w:val="00696261"/>
    <w:rsid w:val="006A274C"/>
    <w:rsid w:val="006A29FB"/>
    <w:rsid w:val="006A3C77"/>
    <w:rsid w:val="006A4C44"/>
    <w:rsid w:val="006A7C6C"/>
    <w:rsid w:val="006B1233"/>
    <w:rsid w:val="006B218E"/>
    <w:rsid w:val="006B6D2C"/>
    <w:rsid w:val="006B7D29"/>
    <w:rsid w:val="006D0D5B"/>
    <w:rsid w:val="006D3520"/>
    <w:rsid w:val="006D3EAE"/>
    <w:rsid w:val="006D4EEF"/>
    <w:rsid w:val="006D5420"/>
    <w:rsid w:val="006D5ED6"/>
    <w:rsid w:val="006D6062"/>
    <w:rsid w:val="006E0AC3"/>
    <w:rsid w:val="006E5CAD"/>
    <w:rsid w:val="006E6017"/>
    <w:rsid w:val="006F0C01"/>
    <w:rsid w:val="006F4387"/>
    <w:rsid w:val="00701BB6"/>
    <w:rsid w:val="00705971"/>
    <w:rsid w:val="007067D3"/>
    <w:rsid w:val="00706D89"/>
    <w:rsid w:val="00713719"/>
    <w:rsid w:val="00713AF6"/>
    <w:rsid w:val="00716860"/>
    <w:rsid w:val="00716DE1"/>
    <w:rsid w:val="00717186"/>
    <w:rsid w:val="0072227A"/>
    <w:rsid w:val="00731E5A"/>
    <w:rsid w:val="0073300C"/>
    <w:rsid w:val="00734526"/>
    <w:rsid w:val="00734658"/>
    <w:rsid w:val="00736A8B"/>
    <w:rsid w:val="00736FC1"/>
    <w:rsid w:val="0074011C"/>
    <w:rsid w:val="00740B06"/>
    <w:rsid w:val="00740DB5"/>
    <w:rsid w:val="00743155"/>
    <w:rsid w:val="007435F9"/>
    <w:rsid w:val="00743638"/>
    <w:rsid w:val="00745930"/>
    <w:rsid w:val="00745C63"/>
    <w:rsid w:val="0075350C"/>
    <w:rsid w:val="007547D6"/>
    <w:rsid w:val="00757B17"/>
    <w:rsid w:val="00760C31"/>
    <w:rsid w:val="00761E21"/>
    <w:rsid w:val="007628C6"/>
    <w:rsid w:val="0076325A"/>
    <w:rsid w:val="0076450D"/>
    <w:rsid w:val="00766F01"/>
    <w:rsid w:val="007704C4"/>
    <w:rsid w:val="00770917"/>
    <w:rsid w:val="00772D7E"/>
    <w:rsid w:val="00786DCF"/>
    <w:rsid w:val="00787636"/>
    <w:rsid w:val="0079117F"/>
    <w:rsid w:val="00792BFE"/>
    <w:rsid w:val="00796D17"/>
    <w:rsid w:val="00797054"/>
    <w:rsid w:val="00797A10"/>
    <w:rsid w:val="007A02B8"/>
    <w:rsid w:val="007A0B0F"/>
    <w:rsid w:val="007A24E6"/>
    <w:rsid w:val="007A452F"/>
    <w:rsid w:val="007A4892"/>
    <w:rsid w:val="007A5155"/>
    <w:rsid w:val="007A73F1"/>
    <w:rsid w:val="007B1437"/>
    <w:rsid w:val="007B260A"/>
    <w:rsid w:val="007B5758"/>
    <w:rsid w:val="007C552E"/>
    <w:rsid w:val="007C59CB"/>
    <w:rsid w:val="007D1D2E"/>
    <w:rsid w:val="007D3DE7"/>
    <w:rsid w:val="007D5164"/>
    <w:rsid w:val="007D7355"/>
    <w:rsid w:val="007E1BC2"/>
    <w:rsid w:val="007E2820"/>
    <w:rsid w:val="007E3886"/>
    <w:rsid w:val="00801CA4"/>
    <w:rsid w:val="00806875"/>
    <w:rsid w:val="00807917"/>
    <w:rsid w:val="00812EC0"/>
    <w:rsid w:val="00813DB1"/>
    <w:rsid w:val="008237C4"/>
    <w:rsid w:val="00825019"/>
    <w:rsid w:val="008268C8"/>
    <w:rsid w:val="008279A5"/>
    <w:rsid w:val="008338B5"/>
    <w:rsid w:val="0083613E"/>
    <w:rsid w:val="00840702"/>
    <w:rsid w:val="00841B23"/>
    <w:rsid w:val="00843335"/>
    <w:rsid w:val="00843B67"/>
    <w:rsid w:val="00846460"/>
    <w:rsid w:val="00850AD8"/>
    <w:rsid w:val="008529AE"/>
    <w:rsid w:val="00854B24"/>
    <w:rsid w:val="00856209"/>
    <w:rsid w:val="00857421"/>
    <w:rsid w:val="0086053F"/>
    <w:rsid w:val="00860FE2"/>
    <w:rsid w:val="00865639"/>
    <w:rsid w:val="0087029F"/>
    <w:rsid w:val="0087153B"/>
    <w:rsid w:val="008718B1"/>
    <w:rsid w:val="00874261"/>
    <w:rsid w:val="00874C17"/>
    <w:rsid w:val="00874C4B"/>
    <w:rsid w:val="00874CB0"/>
    <w:rsid w:val="00874E9C"/>
    <w:rsid w:val="00876C71"/>
    <w:rsid w:val="0088012A"/>
    <w:rsid w:val="008831D4"/>
    <w:rsid w:val="008847AA"/>
    <w:rsid w:val="00884E72"/>
    <w:rsid w:val="00886475"/>
    <w:rsid w:val="0088741B"/>
    <w:rsid w:val="00890E79"/>
    <w:rsid w:val="00892EC1"/>
    <w:rsid w:val="00895AE9"/>
    <w:rsid w:val="00897A2E"/>
    <w:rsid w:val="008A7D0F"/>
    <w:rsid w:val="008A7F89"/>
    <w:rsid w:val="008B0517"/>
    <w:rsid w:val="008B2BA9"/>
    <w:rsid w:val="008B42B6"/>
    <w:rsid w:val="008B4A61"/>
    <w:rsid w:val="008C43F8"/>
    <w:rsid w:val="008C6271"/>
    <w:rsid w:val="008C7583"/>
    <w:rsid w:val="008D1400"/>
    <w:rsid w:val="008D2DAA"/>
    <w:rsid w:val="008D2E89"/>
    <w:rsid w:val="008D4DD9"/>
    <w:rsid w:val="008D5D3B"/>
    <w:rsid w:val="008D7445"/>
    <w:rsid w:val="00900843"/>
    <w:rsid w:val="009018C0"/>
    <w:rsid w:val="009059E6"/>
    <w:rsid w:val="009076BA"/>
    <w:rsid w:val="00913B47"/>
    <w:rsid w:val="00915DD9"/>
    <w:rsid w:val="00917513"/>
    <w:rsid w:val="00927572"/>
    <w:rsid w:val="00940554"/>
    <w:rsid w:val="00940EA9"/>
    <w:rsid w:val="00941904"/>
    <w:rsid w:val="00946834"/>
    <w:rsid w:val="00946850"/>
    <w:rsid w:val="00947A31"/>
    <w:rsid w:val="00950615"/>
    <w:rsid w:val="00950FD0"/>
    <w:rsid w:val="00955BF1"/>
    <w:rsid w:val="009562FF"/>
    <w:rsid w:val="00960099"/>
    <w:rsid w:val="009633F8"/>
    <w:rsid w:val="00965679"/>
    <w:rsid w:val="009700DC"/>
    <w:rsid w:val="00970BEE"/>
    <w:rsid w:val="00972206"/>
    <w:rsid w:val="00973FCA"/>
    <w:rsid w:val="0097417E"/>
    <w:rsid w:val="0097636A"/>
    <w:rsid w:val="009769DE"/>
    <w:rsid w:val="00977EC9"/>
    <w:rsid w:val="009807FA"/>
    <w:rsid w:val="00981945"/>
    <w:rsid w:val="00984FE6"/>
    <w:rsid w:val="00987623"/>
    <w:rsid w:val="009938C5"/>
    <w:rsid w:val="00995C12"/>
    <w:rsid w:val="009A0741"/>
    <w:rsid w:val="009A2F38"/>
    <w:rsid w:val="009A4E28"/>
    <w:rsid w:val="009B0B1B"/>
    <w:rsid w:val="009B1E2B"/>
    <w:rsid w:val="009B58C5"/>
    <w:rsid w:val="009B5CC7"/>
    <w:rsid w:val="009C0A52"/>
    <w:rsid w:val="009C11AB"/>
    <w:rsid w:val="009C1506"/>
    <w:rsid w:val="009C1858"/>
    <w:rsid w:val="009C198C"/>
    <w:rsid w:val="009C1D42"/>
    <w:rsid w:val="009C1DDC"/>
    <w:rsid w:val="009C67CF"/>
    <w:rsid w:val="009D1739"/>
    <w:rsid w:val="009D4285"/>
    <w:rsid w:val="009D6257"/>
    <w:rsid w:val="009E053C"/>
    <w:rsid w:val="009E1B5A"/>
    <w:rsid w:val="009E5C2E"/>
    <w:rsid w:val="009E797B"/>
    <w:rsid w:val="009F3641"/>
    <w:rsid w:val="00A021BA"/>
    <w:rsid w:val="00A06DED"/>
    <w:rsid w:val="00A15F70"/>
    <w:rsid w:val="00A21DA8"/>
    <w:rsid w:val="00A25DA6"/>
    <w:rsid w:val="00A261DF"/>
    <w:rsid w:val="00A32A7A"/>
    <w:rsid w:val="00A34F60"/>
    <w:rsid w:val="00A40F11"/>
    <w:rsid w:val="00A41827"/>
    <w:rsid w:val="00A42FA9"/>
    <w:rsid w:val="00A5149F"/>
    <w:rsid w:val="00A51BB7"/>
    <w:rsid w:val="00A5215A"/>
    <w:rsid w:val="00A52209"/>
    <w:rsid w:val="00A55B47"/>
    <w:rsid w:val="00A55C36"/>
    <w:rsid w:val="00A55E18"/>
    <w:rsid w:val="00A5667F"/>
    <w:rsid w:val="00A62599"/>
    <w:rsid w:val="00A62D8F"/>
    <w:rsid w:val="00A727F2"/>
    <w:rsid w:val="00A746F1"/>
    <w:rsid w:val="00A8255F"/>
    <w:rsid w:val="00A87F23"/>
    <w:rsid w:val="00A90721"/>
    <w:rsid w:val="00A938F5"/>
    <w:rsid w:val="00A93FF2"/>
    <w:rsid w:val="00AA0B0C"/>
    <w:rsid w:val="00AA0B22"/>
    <w:rsid w:val="00AA0E52"/>
    <w:rsid w:val="00AA32A3"/>
    <w:rsid w:val="00AA46CF"/>
    <w:rsid w:val="00AB353D"/>
    <w:rsid w:val="00AB4B77"/>
    <w:rsid w:val="00AC5717"/>
    <w:rsid w:val="00AC79C3"/>
    <w:rsid w:val="00AD4B09"/>
    <w:rsid w:val="00AD705C"/>
    <w:rsid w:val="00AE013B"/>
    <w:rsid w:val="00AE2304"/>
    <w:rsid w:val="00AE3B52"/>
    <w:rsid w:val="00AE4AC2"/>
    <w:rsid w:val="00AE4E8A"/>
    <w:rsid w:val="00AE5E3A"/>
    <w:rsid w:val="00AF37C3"/>
    <w:rsid w:val="00AF39AF"/>
    <w:rsid w:val="00AF4E5F"/>
    <w:rsid w:val="00B06CDB"/>
    <w:rsid w:val="00B15001"/>
    <w:rsid w:val="00B15695"/>
    <w:rsid w:val="00B22DC7"/>
    <w:rsid w:val="00B2438A"/>
    <w:rsid w:val="00B24B2F"/>
    <w:rsid w:val="00B27BA7"/>
    <w:rsid w:val="00B35D85"/>
    <w:rsid w:val="00B36AD2"/>
    <w:rsid w:val="00B37009"/>
    <w:rsid w:val="00B4074B"/>
    <w:rsid w:val="00B419E2"/>
    <w:rsid w:val="00B42027"/>
    <w:rsid w:val="00B44F8C"/>
    <w:rsid w:val="00B45A95"/>
    <w:rsid w:val="00B50D34"/>
    <w:rsid w:val="00B561A3"/>
    <w:rsid w:val="00B630B4"/>
    <w:rsid w:val="00B639DF"/>
    <w:rsid w:val="00B64718"/>
    <w:rsid w:val="00B65EA0"/>
    <w:rsid w:val="00B704F1"/>
    <w:rsid w:val="00B71ECD"/>
    <w:rsid w:val="00B84642"/>
    <w:rsid w:val="00B868A5"/>
    <w:rsid w:val="00B86EC6"/>
    <w:rsid w:val="00B903B5"/>
    <w:rsid w:val="00B9132B"/>
    <w:rsid w:val="00B91F02"/>
    <w:rsid w:val="00B95452"/>
    <w:rsid w:val="00B97D1C"/>
    <w:rsid w:val="00BA07FA"/>
    <w:rsid w:val="00BA1600"/>
    <w:rsid w:val="00BA18DD"/>
    <w:rsid w:val="00BA31BA"/>
    <w:rsid w:val="00BA4DF1"/>
    <w:rsid w:val="00BA5B04"/>
    <w:rsid w:val="00BA7842"/>
    <w:rsid w:val="00BB1B91"/>
    <w:rsid w:val="00BB3FA0"/>
    <w:rsid w:val="00BB400B"/>
    <w:rsid w:val="00BB5A1A"/>
    <w:rsid w:val="00BB6109"/>
    <w:rsid w:val="00BC3873"/>
    <w:rsid w:val="00BC46E7"/>
    <w:rsid w:val="00BD2E64"/>
    <w:rsid w:val="00BF03F4"/>
    <w:rsid w:val="00BF5840"/>
    <w:rsid w:val="00BF59DF"/>
    <w:rsid w:val="00BF7D80"/>
    <w:rsid w:val="00C03BC2"/>
    <w:rsid w:val="00C06527"/>
    <w:rsid w:val="00C10CA6"/>
    <w:rsid w:val="00C14774"/>
    <w:rsid w:val="00C209A1"/>
    <w:rsid w:val="00C21F12"/>
    <w:rsid w:val="00C221CB"/>
    <w:rsid w:val="00C22EB2"/>
    <w:rsid w:val="00C2661A"/>
    <w:rsid w:val="00C2747D"/>
    <w:rsid w:val="00C307F3"/>
    <w:rsid w:val="00C34386"/>
    <w:rsid w:val="00C438C5"/>
    <w:rsid w:val="00C45593"/>
    <w:rsid w:val="00C458A2"/>
    <w:rsid w:val="00C50A1F"/>
    <w:rsid w:val="00C51FC1"/>
    <w:rsid w:val="00C61A76"/>
    <w:rsid w:val="00C63131"/>
    <w:rsid w:val="00C64C08"/>
    <w:rsid w:val="00C66513"/>
    <w:rsid w:val="00C66917"/>
    <w:rsid w:val="00C66C28"/>
    <w:rsid w:val="00C74B5A"/>
    <w:rsid w:val="00C76A51"/>
    <w:rsid w:val="00C771A2"/>
    <w:rsid w:val="00C80252"/>
    <w:rsid w:val="00C8507D"/>
    <w:rsid w:val="00C852D9"/>
    <w:rsid w:val="00C8757F"/>
    <w:rsid w:val="00C9079F"/>
    <w:rsid w:val="00C91A5F"/>
    <w:rsid w:val="00C92133"/>
    <w:rsid w:val="00C94E6D"/>
    <w:rsid w:val="00C96080"/>
    <w:rsid w:val="00C97F13"/>
    <w:rsid w:val="00CA0E40"/>
    <w:rsid w:val="00CA154C"/>
    <w:rsid w:val="00CA19DF"/>
    <w:rsid w:val="00CA49CA"/>
    <w:rsid w:val="00CA6A5B"/>
    <w:rsid w:val="00CB0A19"/>
    <w:rsid w:val="00CB0AFA"/>
    <w:rsid w:val="00CB2313"/>
    <w:rsid w:val="00CB363C"/>
    <w:rsid w:val="00CB3D3B"/>
    <w:rsid w:val="00CB4C2B"/>
    <w:rsid w:val="00CB4E97"/>
    <w:rsid w:val="00CB6DE0"/>
    <w:rsid w:val="00CC7D7D"/>
    <w:rsid w:val="00CC7FF8"/>
    <w:rsid w:val="00CD3AFD"/>
    <w:rsid w:val="00CD426B"/>
    <w:rsid w:val="00CD53F2"/>
    <w:rsid w:val="00CD6B23"/>
    <w:rsid w:val="00CD7E04"/>
    <w:rsid w:val="00CF16D8"/>
    <w:rsid w:val="00CF4208"/>
    <w:rsid w:val="00CF45E7"/>
    <w:rsid w:val="00CF590B"/>
    <w:rsid w:val="00D0134F"/>
    <w:rsid w:val="00D04C7A"/>
    <w:rsid w:val="00D0553F"/>
    <w:rsid w:val="00D079CB"/>
    <w:rsid w:val="00D10574"/>
    <w:rsid w:val="00D110A6"/>
    <w:rsid w:val="00D119F5"/>
    <w:rsid w:val="00D140B2"/>
    <w:rsid w:val="00D140C5"/>
    <w:rsid w:val="00D144B4"/>
    <w:rsid w:val="00D15286"/>
    <w:rsid w:val="00D21833"/>
    <w:rsid w:val="00D22660"/>
    <w:rsid w:val="00D25F92"/>
    <w:rsid w:val="00D2661E"/>
    <w:rsid w:val="00D346BD"/>
    <w:rsid w:val="00D3498A"/>
    <w:rsid w:val="00D40024"/>
    <w:rsid w:val="00D425A4"/>
    <w:rsid w:val="00D50491"/>
    <w:rsid w:val="00D53CF3"/>
    <w:rsid w:val="00D569DA"/>
    <w:rsid w:val="00D6120D"/>
    <w:rsid w:val="00D61A34"/>
    <w:rsid w:val="00D61E24"/>
    <w:rsid w:val="00D646A1"/>
    <w:rsid w:val="00D652B2"/>
    <w:rsid w:val="00D65872"/>
    <w:rsid w:val="00D65DB9"/>
    <w:rsid w:val="00D71FFA"/>
    <w:rsid w:val="00D73B1C"/>
    <w:rsid w:val="00D73CB4"/>
    <w:rsid w:val="00D82607"/>
    <w:rsid w:val="00D93A03"/>
    <w:rsid w:val="00D94F9A"/>
    <w:rsid w:val="00D95531"/>
    <w:rsid w:val="00D95D2F"/>
    <w:rsid w:val="00DA0105"/>
    <w:rsid w:val="00DA2265"/>
    <w:rsid w:val="00DA3A58"/>
    <w:rsid w:val="00DA540A"/>
    <w:rsid w:val="00DB058C"/>
    <w:rsid w:val="00DB0F41"/>
    <w:rsid w:val="00DB13B0"/>
    <w:rsid w:val="00DB44D7"/>
    <w:rsid w:val="00DB5284"/>
    <w:rsid w:val="00DC537D"/>
    <w:rsid w:val="00DD1462"/>
    <w:rsid w:val="00DD14B5"/>
    <w:rsid w:val="00DD26F7"/>
    <w:rsid w:val="00DD3516"/>
    <w:rsid w:val="00DD582F"/>
    <w:rsid w:val="00DD5FB5"/>
    <w:rsid w:val="00DE1143"/>
    <w:rsid w:val="00DE407B"/>
    <w:rsid w:val="00DE5C2B"/>
    <w:rsid w:val="00DF4470"/>
    <w:rsid w:val="00E00F1A"/>
    <w:rsid w:val="00E00F23"/>
    <w:rsid w:val="00E03932"/>
    <w:rsid w:val="00E03C3F"/>
    <w:rsid w:val="00E065CC"/>
    <w:rsid w:val="00E07384"/>
    <w:rsid w:val="00E110EA"/>
    <w:rsid w:val="00E14BEB"/>
    <w:rsid w:val="00E1734B"/>
    <w:rsid w:val="00E17E3C"/>
    <w:rsid w:val="00E30A85"/>
    <w:rsid w:val="00E33105"/>
    <w:rsid w:val="00E36AAB"/>
    <w:rsid w:val="00E41A08"/>
    <w:rsid w:val="00E51454"/>
    <w:rsid w:val="00E51B25"/>
    <w:rsid w:val="00E5513D"/>
    <w:rsid w:val="00E66074"/>
    <w:rsid w:val="00E72D41"/>
    <w:rsid w:val="00E7739E"/>
    <w:rsid w:val="00E77C64"/>
    <w:rsid w:val="00E80596"/>
    <w:rsid w:val="00E80E35"/>
    <w:rsid w:val="00E812C3"/>
    <w:rsid w:val="00E91AAD"/>
    <w:rsid w:val="00E93B47"/>
    <w:rsid w:val="00E93CEB"/>
    <w:rsid w:val="00E96CBD"/>
    <w:rsid w:val="00EA0D12"/>
    <w:rsid w:val="00EA38A8"/>
    <w:rsid w:val="00EA7915"/>
    <w:rsid w:val="00EA7BB5"/>
    <w:rsid w:val="00EB6555"/>
    <w:rsid w:val="00EC0DF3"/>
    <w:rsid w:val="00EC1266"/>
    <w:rsid w:val="00EC2FFD"/>
    <w:rsid w:val="00EC4E82"/>
    <w:rsid w:val="00EC6033"/>
    <w:rsid w:val="00EC7AF4"/>
    <w:rsid w:val="00ED686F"/>
    <w:rsid w:val="00EE1138"/>
    <w:rsid w:val="00EE23E7"/>
    <w:rsid w:val="00EF0E24"/>
    <w:rsid w:val="00EF1296"/>
    <w:rsid w:val="00EF5307"/>
    <w:rsid w:val="00EF62FB"/>
    <w:rsid w:val="00EF6CEF"/>
    <w:rsid w:val="00EF7C52"/>
    <w:rsid w:val="00F03EE6"/>
    <w:rsid w:val="00F0787E"/>
    <w:rsid w:val="00F10736"/>
    <w:rsid w:val="00F1503C"/>
    <w:rsid w:val="00F1640B"/>
    <w:rsid w:val="00F20452"/>
    <w:rsid w:val="00F24DD1"/>
    <w:rsid w:val="00F24E44"/>
    <w:rsid w:val="00F259C3"/>
    <w:rsid w:val="00F27807"/>
    <w:rsid w:val="00F30575"/>
    <w:rsid w:val="00F30CFB"/>
    <w:rsid w:val="00F31811"/>
    <w:rsid w:val="00F34229"/>
    <w:rsid w:val="00F34ADD"/>
    <w:rsid w:val="00F36491"/>
    <w:rsid w:val="00F42E78"/>
    <w:rsid w:val="00F54D3C"/>
    <w:rsid w:val="00F60B83"/>
    <w:rsid w:val="00F62A85"/>
    <w:rsid w:val="00F6741A"/>
    <w:rsid w:val="00F67EA4"/>
    <w:rsid w:val="00F67FA3"/>
    <w:rsid w:val="00F71432"/>
    <w:rsid w:val="00F7403B"/>
    <w:rsid w:val="00F750E3"/>
    <w:rsid w:val="00F775A3"/>
    <w:rsid w:val="00F77B50"/>
    <w:rsid w:val="00F813AB"/>
    <w:rsid w:val="00F827C3"/>
    <w:rsid w:val="00F83111"/>
    <w:rsid w:val="00F8572E"/>
    <w:rsid w:val="00F87C79"/>
    <w:rsid w:val="00F90499"/>
    <w:rsid w:val="00F94CB2"/>
    <w:rsid w:val="00F96ED2"/>
    <w:rsid w:val="00FA01E3"/>
    <w:rsid w:val="00FA4F53"/>
    <w:rsid w:val="00FA61AC"/>
    <w:rsid w:val="00FB2713"/>
    <w:rsid w:val="00FB690F"/>
    <w:rsid w:val="00FB72EA"/>
    <w:rsid w:val="00FB73C1"/>
    <w:rsid w:val="00FC2A4C"/>
    <w:rsid w:val="00FC3172"/>
    <w:rsid w:val="00FD28E4"/>
    <w:rsid w:val="00FD4657"/>
    <w:rsid w:val="00FD5124"/>
    <w:rsid w:val="00FE2058"/>
    <w:rsid w:val="00FE4967"/>
    <w:rsid w:val="00FF33B7"/>
    <w:rsid w:val="00FF5383"/>
    <w:rsid w:val="0369E776"/>
    <w:rsid w:val="0492C2BB"/>
    <w:rsid w:val="060C76D8"/>
    <w:rsid w:val="0611E3F9"/>
    <w:rsid w:val="069C8B7E"/>
    <w:rsid w:val="06C80C41"/>
    <w:rsid w:val="07B13B20"/>
    <w:rsid w:val="089FF734"/>
    <w:rsid w:val="0C3E8D7A"/>
    <w:rsid w:val="0E207CA4"/>
    <w:rsid w:val="0F26A95E"/>
    <w:rsid w:val="10BBBB29"/>
    <w:rsid w:val="11AE4F2C"/>
    <w:rsid w:val="1347EA80"/>
    <w:rsid w:val="15417E89"/>
    <w:rsid w:val="1731BB43"/>
    <w:rsid w:val="18C17503"/>
    <w:rsid w:val="1A3E312E"/>
    <w:rsid w:val="1C072F3C"/>
    <w:rsid w:val="1D531C33"/>
    <w:rsid w:val="1F2A6361"/>
    <w:rsid w:val="2071C1FF"/>
    <w:rsid w:val="21E42718"/>
    <w:rsid w:val="243B0A47"/>
    <w:rsid w:val="249A36C1"/>
    <w:rsid w:val="2516B18B"/>
    <w:rsid w:val="2981409B"/>
    <w:rsid w:val="2A2F252E"/>
    <w:rsid w:val="2AA1C84D"/>
    <w:rsid w:val="2CF5EAC6"/>
    <w:rsid w:val="2CFDE562"/>
    <w:rsid w:val="2FE6EB4A"/>
    <w:rsid w:val="34AB2F8C"/>
    <w:rsid w:val="3726C582"/>
    <w:rsid w:val="38C295E3"/>
    <w:rsid w:val="39F13D54"/>
    <w:rsid w:val="3A5E6644"/>
    <w:rsid w:val="3BFA36A5"/>
    <w:rsid w:val="3D8ED931"/>
    <w:rsid w:val="3DB61FCF"/>
    <w:rsid w:val="3DE8617F"/>
    <w:rsid w:val="3F51F030"/>
    <w:rsid w:val="4234BFF2"/>
    <w:rsid w:val="4455EAAA"/>
    <w:rsid w:val="459B8945"/>
    <w:rsid w:val="472FDF50"/>
    <w:rsid w:val="484E70E5"/>
    <w:rsid w:val="4A60E7E0"/>
    <w:rsid w:val="4D684A0C"/>
    <w:rsid w:val="4DAB72C9"/>
    <w:rsid w:val="4E9F891C"/>
    <w:rsid w:val="50AF135B"/>
    <w:rsid w:val="52CDAC8A"/>
    <w:rsid w:val="56F76C70"/>
    <w:rsid w:val="57136864"/>
    <w:rsid w:val="5726BEE1"/>
    <w:rsid w:val="582DA7AC"/>
    <w:rsid w:val="5AAEEDE5"/>
    <w:rsid w:val="5DC51121"/>
    <w:rsid w:val="5F60E182"/>
    <w:rsid w:val="60123D3C"/>
    <w:rsid w:val="60FC4D3C"/>
    <w:rsid w:val="637847D9"/>
    <w:rsid w:val="65C06651"/>
    <w:rsid w:val="65F807A3"/>
    <w:rsid w:val="67323F4B"/>
    <w:rsid w:val="676705D1"/>
    <w:rsid w:val="67CC1365"/>
    <w:rsid w:val="699DFAFE"/>
    <w:rsid w:val="699E31B8"/>
    <w:rsid w:val="6A8D990E"/>
    <w:rsid w:val="6C3A76F4"/>
    <w:rsid w:val="6C54309B"/>
    <w:rsid w:val="6CA98554"/>
    <w:rsid w:val="6D6E65FE"/>
    <w:rsid w:val="6E590030"/>
    <w:rsid w:val="6EA0959E"/>
    <w:rsid w:val="6F035D7C"/>
    <w:rsid w:val="6FF975DE"/>
    <w:rsid w:val="71179667"/>
    <w:rsid w:val="71ED0B9C"/>
    <w:rsid w:val="72AC8DE5"/>
    <w:rsid w:val="73955C0F"/>
    <w:rsid w:val="75312C70"/>
    <w:rsid w:val="76316F8E"/>
    <w:rsid w:val="772D2EB1"/>
    <w:rsid w:val="77C6A979"/>
    <w:rsid w:val="77EBC539"/>
    <w:rsid w:val="79E484CA"/>
    <w:rsid w:val="79F88228"/>
    <w:rsid w:val="7A08F3F8"/>
    <w:rsid w:val="7ACA1D38"/>
    <w:rsid w:val="7C444D7D"/>
    <w:rsid w:val="7C9A1A9C"/>
    <w:rsid w:val="7CE38F49"/>
    <w:rsid w:val="7D2FBE43"/>
    <w:rsid w:val="7E44FAC5"/>
    <w:rsid w:val="7EFB5945"/>
    <w:rsid w:val="7F90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1F424"/>
  <w15:docId w15:val="{873AD920-D4E7-4D2D-9FC7-3C8A27AD3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669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162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0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F4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F41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F41"/>
    <w:pPr>
      <w:spacing w:after="160"/>
    </w:pPr>
    <w:rPr>
      <w:rFonts w:asciiTheme="minorHAnsi" w:eastAsiaTheme="minorHAnsi" w:hAnsiTheme="minorHAnsi" w:cstheme="minorBidi"/>
      <w:b/>
      <w:bCs/>
      <w:kern w:val="2"/>
      <w:lang w:val="en-Z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F41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C603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6691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6691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D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DD1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674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453C"/>
    <w:pPr>
      <w:spacing w:after="200" w:line="240" w:lineRule="auto"/>
    </w:pPr>
    <w:rPr>
      <w:i/>
      <w:iCs/>
      <w:color w:val="44546A" w:themeColor="text2"/>
      <w:sz w:val="18"/>
      <w:szCs w:val="18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145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5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FE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B4C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7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6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2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0066">
          <w:marLeft w:val="547"/>
          <w:marRight w:val="0"/>
          <w:marTop w:val="11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97845">
          <w:marLeft w:val="547"/>
          <w:marRight w:val="0"/>
          <w:marTop w:val="11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3218">
          <w:marLeft w:val="547"/>
          <w:marRight w:val="0"/>
          <w:marTop w:val="11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2706">
          <w:marLeft w:val="547"/>
          <w:marRight w:val="0"/>
          <w:marTop w:val="115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863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71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32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63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8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0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4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AAC4ADEF6FA40B22180206F0D1C02" ma:contentTypeVersion="17" ma:contentTypeDescription="Create a new document." ma:contentTypeScope="" ma:versionID="0a9d433fb43c0fd336009f5b36954c8b">
  <xsd:schema xmlns:xsd="http://www.w3.org/2001/XMLSchema" xmlns:xs="http://www.w3.org/2001/XMLSchema" xmlns:p="http://schemas.microsoft.com/office/2006/metadata/properties" xmlns:ns3="659cdef2-712d-4671-8a34-f059490c1bc2" xmlns:ns4="2e6749cc-7fab-4d1e-bf56-6c631dc852c0" targetNamespace="http://schemas.microsoft.com/office/2006/metadata/properties" ma:root="true" ma:fieldsID="f5d4036115e3143b2801be53f57b0876" ns3:_="" ns4:_="">
    <xsd:import namespace="659cdef2-712d-4671-8a34-f059490c1bc2"/>
    <xsd:import namespace="2e6749cc-7fab-4d1e-bf56-6c631dc852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cdef2-712d-4671-8a34-f059490c1b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49cc-7fab-4d1e-bf56-6c631dc852c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9cdef2-712d-4671-8a34-f059490c1bc2" xsi:nil="true"/>
  </documentManagement>
</p:properties>
</file>

<file path=customXml/itemProps1.xml><?xml version="1.0" encoding="utf-8"?>
<ds:datastoreItem xmlns:ds="http://schemas.openxmlformats.org/officeDocument/2006/customXml" ds:itemID="{63B781FD-FC82-4BF5-9046-A10D04CFE3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1A8690-C114-4677-AF8D-C82A21B5EC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cdef2-712d-4671-8a34-f059490c1bc2"/>
    <ds:schemaRef ds:uri="2e6749cc-7fab-4d1e-bf56-6c631dc852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769000-C303-4AAB-96C4-F37CD70111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5027A9D-DD70-4E11-A15B-D83538DD76D7}">
  <ds:schemaRefs>
    <ds:schemaRef ds:uri="http://schemas.microsoft.com/office/2006/metadata/properties"/>
    <ds:schemaRef ds:uri="http://schemas.microsoft.com/office/infopath/2007/PartnerControls"/>
    <ds:schemaRef ds:uri="659cdef2-712d-4671-8a34-f059490c1b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nkosana</dc:creator>
  <cp:keywords/>
  <dc:description/>
  <cp:lastModifiedBy>Thabiso Mokotjomela</cp:lastModifiedBy>
  <cp:revision>3</cp:revision>
  <dcterms:created xsi:type="dcterms:W3CDTF">2024-05-27T10:54:00Z</dcterms:created>
  <dcterms:modified xsi:type="dcterms:W3CDTF">2024-05-2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07bb25147cf7f19fe43c69e8f3df05a398df4ce355c6199345cc43c7f887e</vt:lpwstr>
  </property>
  <property fmtid="{D5CDD505-2E9C-101B-9397-08002B2CF9AE}" pid="3" name="ContentTypeId">
    <vt:lpwstr>0x010100430AAC4ADEF6FA40B22180206F0D1C02</vt:lpwstr>
  </property>
</Properties>
</file>